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FBF" w:rsidRPr="00954FBF" w:rsidRDefault="00954FBF">
      <w:pPr>
        <w:rPr>
          <w:b/>
        </w:rPr>
      </w:pPr>
      <w:proofErr w:type="gramStart"/>
      <w:r w:rsidRPr="00954FBF">
        <w:rPr>
          <w:b/>
        </w:rPr>
        <w:t>Supplementa</w:t>
      </w:r>
      <w:r w:rsidR="0041255B">
        <w:rPr>
          <w:b/>
        </w:rPr>
        <w:t>ry Table 1.</w:t>
      </w:r>
      <w:proofErr w:type="gramEnd"/>
      <w:r w:rsidR="0041255B">
        <w:rPr>
          <w:b/>
        </w:rPr>
        <w:t xml:space="preserve"> Characteristics of s</w:t>
      </w:r>
      <w:r w:rsidRPr="00954FBF">
        <w:rPr>
          <w:b/>
        </w:rPr>
        <w:t>ubjects with primary-specific PDCD not on KD</w:t>
      </w:r>
    </w:p>
    <w:tbl>
      <w:tblPr>
        <w:tblW w:w="15019" w:type="dxa"/>
        <w:tblInd w:w="93" w:type="dxa"/>
        <w:tblLook w:val="04A0" w:firstRow="1" w:lastRow="0" w:firstColumn="1" w:lastColumn="0" w:noHBand="0" w:noVBand="1"/>
      </w:tblPr>
      <w:tblGrid>
        <w:gridCol w:w="553"/>
        <w:gridCol w:w="708"/>
        <w:gridCol w:w="765"/>
        <w:gridCol w:w="671"/>
        <w:gridCol w:w="738"/>
        <w:gridCol w:w="1654"/>
        <w:gridCol w:w="1767"/>
        <w:gridCol w:w="926"/>
        <w:gridCol w:w="1297"/>
        <w:gridCol w:w="581"/>
        <w:gridCol w:w="500"/>
        <w:gridCol w:w="581"/>
        <w:gridCol w:w="581"/>
        <w:gridCol w:w="772"/>
        <w:gridCol w:w="794"/>
        <w:gridCol w:w="749"/>
        <w:gridCol w:w="770"/>
        <w:gridCol w:w="806"/>
      </w:tblGrid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954FBF" w:rsidRPr="00954FBF" w:rsidTr="0041255B">
        <w:trPr>
          <w:trHeight w:val="465"/>
        </w:trPr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54FB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t</w:t>
            </w:r>
            <w:proofErr w:type="spellEnd"/>
            <w:r w:rsidRPr="00954FB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#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54FB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Zygosity</w:t>
            </w:r>
            <w:proofErr w:type="spellEnd"/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ase Change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A Change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ample type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ge at AA analysis (days)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LA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EU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YS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RO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LA:LEU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RO:LEU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LA:LYS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RO:LY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LA:PRO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58-1G&gt;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plice acceptor </w:t>
            </w:r>
            <w:proofErr w:type="spellStart"/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ut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58-1G&gt;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plice acceptor </w:t>
            </w:r>
            <w:proofErr w:type="spellStart"/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ut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mi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214C&gt;T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R72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mi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214C&gt;T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R72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7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225G&gt;T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E75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225G&gt;T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E75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7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225G&gt;T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E75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225G&gt;T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E75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mi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380G&gt;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R127Q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mi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491A&gt;G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N164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mi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491A&gt;G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N164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mo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523G&gt;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A175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616G&gt;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E206K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mi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650C&gt;T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P217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mi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650C&gt;T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P217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mi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650C&gt;T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P217L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728A&gt;G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Y243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728A&gt;G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Y243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871G&gt;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G291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874_881dup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Met294Ilefs*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874_881dup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Met294Ilefs*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899+1G&gt;C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variant splice site </w:t>
            </w:r>
            <w:proofErr w:type="spellStart"/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ut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899+1G&gt;C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variant splice site </w:t>
            </w:r>
            <w:proofErr w:type="spellStart"/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ut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8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899+1G&gt;C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variant splice site </w:t>
            </w:r>
            <w:proofErr w:type="spellStart"/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ut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904C&gt;T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R302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sz w:val="16"/>
                <w:szCs w:val="16"/>
              </w:rPr>
              <w:t>He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sz w:val="16"/>
                <w:szCs w:val="16"/>
              </w:rPr>
              <w:t>c.937_940dupAAG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sz w:val="16"/>
                <w:szCs w:val="16"/>
              </w:rPr>
              <w:t>p.S314KfsX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985_998dup1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E333DfsX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985_998dup1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E333DfsX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mi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1132C&gt;T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R378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3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1132C&gt;T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R378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4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8.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1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1132C&gt;T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R378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5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8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mi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1133G&gt;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R378H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4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mi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1133G&gt;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R378H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5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mi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1133G&gt;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R378H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mi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1133G&gt;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R378H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6.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1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1142_1145dupATC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W383f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1142_1145dupATC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W383f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1142_1145dupATC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W383f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1142_1145dupATC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W383f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1142_1145dupATC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W383f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7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pd</w:t>
            </w:r>
            <w:proofErr w:type="spellEnd"/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e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B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&amp; 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915T&gt;C &amp; c.956A&gt;T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C305R &amp; p.D319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41255B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  <w:r w:rsidR="00954FBF"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pd</w:t>
            </w:r>
            <w:proofErr w:type="spellEnd"/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e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B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&amp; 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915T&gt;C &amp; c.956A&gt;T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C305R &amp; p.D319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41255B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  <w:r w:rsidR="00954FBF"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pd</w:t>
            </w:r>
            <w:proofErr w:type="spellEnd"/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et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B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&amp; 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915T&gt;C &amp; c.956A&gt;T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C305R &amp; p.D319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41255B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  <w:r w:rsidR="00954FBF"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s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954FBF" w:rsidRPr="00954FBF" w:rsidTr="003A6201">
        <w:trPr>
          <w:trHeight w:val="300"/>
        </w:trPr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pd</w:t>
            </w:r>
            <w:proofErr w:type="spellEnd"/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et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B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&amp; 10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.915T&gt;C &amp; c.956A&gt;T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C305R &amp; p.D319V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41255B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  <w:r w:rsidR="00954FBF"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sma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8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954FBF" w:rsidRPr="00954FBF" w:rsidTr="003A6201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pd</w:t>
            </w:r>
            <w:proofErr w:type="spellEnd"/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et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HB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426C&gt;T &amp; c.494G&gt;T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.I142M &amp; p.W165S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41255B" w:rsidP="004125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  <w:r w:rsidR="00954FBF"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sma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</w:t>
            </w:r>
          </w:p>
        </w:tc>
      </w:tr>
      <w:tr w:rsidR="00954FBF" w:rsidRPr="00954FBF" w:rsidTr="003A6201">
        <w:trPr>
          <w:trHeight w:val="300"/>
        </w:trPr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ontrol max values: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FBF" w:rsidRPr="00954FBF" w:rsidRDefault="00954FBF" w:rsidP="00954F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</w:t>
            </w:r>
          </w:p>
        </w:tc>
      </w:tr>
      <w:tr w:rsidR="00954FBF" w:rsidRPr="00954FBF" w:rsidTr="0041255B">
        <w:trPr>
          <w:trHeight w:val="300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0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54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anine (Ala), Leucine (Leu), Lysine (Lys), and proline (PRO) values in µM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FBF" w:rsidRPr="00954FBF" w:rsidRDefault="00954FBF" w:rsidP="00954F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</w:tbl>
    <w:p w:rsidR="00954FBF" w:rsidRDefault="00954FBF">
      <w:bookmarkStart w:id="0" w:name="_GoBack"/>
      <w:bookmarkEnd w:id="0"/>
    </w:p>
    <w:p w:rsidR="00954FBF" w:rsidRDefault="00954FBF"/>
    <w:sectPr w:rsidR="00954FBF" w:rsidSect="00954FBF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FBF"/>
    <w:rsid w:val="0000093D"/>
    <w:rsid w:val="00000AF5"/>
    <w:rsid w:val="00003454"/>
    <w:rsid w:val="0000413F"/>
    <w:rsid w:val="0001030B"/>
    <w:rsid w:val="000108AB"/>
    <w:rsid w:val="0001262F"/>
    <w:rsid w:val="000129FA"/>
    <w:rsid w:val="000140BF"/>
    <w:rsid w:val="00015519"/>
    <w:rsid w:val="0001575A"/>
    <w:rsid w:val="00016E91"/>
    <w:rsid w:val="00017678"/>
    <w:rsid w:val="00021666"/>
    <w:rsid w:val="0002178B"/>
    <w:rsid w:val="000221D8"/>
    <w:rsid w:val="00023CDD"/>
    <w:rsid w:val="00024EE4"/>
    <w:rsid w:val="00025028"/>
    <w:rsid w:val="0002573B"/>
    <w:rsid w:val="00025D23"/>
    <w:rsid w:val="000260E3"/>
    <w:rsid w:val="00026A20"/>
    <w:rsid w:val="00026B5E"/>
    <w:rsid w:val="00026D98"/>
    <w:rsid w:val="000271B1"/>
    <w:rsid w:val="0003045D"/>
    <w:rsid w:val="00031784"/>
    <w:rsid w:val="00032D8E"/>
    <w:rsid w:val="00033A7D"/>
    <w:rsid w:val="00035C21"/>
    <w:rsid w:val="00035F1E"/>
    <w:rsid w:val="000373EC"/>
    <w:rsid w:val="00037ABC"/>
    <w:rsid w:val="00037B7B"/>
    <w:rsid w:val="0004182A"/>
    <w:rsid w:val="0004292C"/>
    <w:rsid w:val="00042FAA"/>
    <w:rsid w:val="00045418"/>
    <w:rsid w:val="000458E9"/>
    <w:rsid w:val="00046F7D"/>
    <w:rsid w:val="000508F7"/>
    <w:rsid w:val="00051017"/>
    <w:rsid w:val="00051D96"/>
    <w:rsid w:val="00053CBF"/>
    <w:rsid w:val="000555D8"/>
    <w:rsid w:val="000609A4"/>
    <w:rsid w:val="00061007"/>
    <w:rsid w:val="0006112C"/>
    <w:rsid w:val="00061865"/>
    <w:rsid w:val="0006257D"/>
    <w:rsid w:val="000631E7"/>
    <w:rsid w:val="000642F8"/>
    <w:rsid w:val="00064835"/>
    <w:rsid w:val="000652B6"/>
    <w:rsid w:val="00066E00"/>
    <w:rsid w:val="000670AE"/>
    <w:rsid w:val="000671B1"/>
    <w:rsid w:val="0006721E"/>
    <w:rsid w:val="00067AA9"/>
    <w:rsid w:val="000715A2"/>
    <w:rsid w:val="00071E78"/>
    <w:rsid w:val="000723D8"/>
    <w:rsid w:val="0007241E"/>
    <w:rsid w:val="00072860"/>
    <w:rsid w:val="000748A5"/>
    <w:rsid w:val="00074986"/>
    <w:rsid w:val="00076004"/>
    <w:rsid w:val="000770DC"/>
    <w:rsid w:val="0007793A"/>
    <w:rsid w:val="0008187C"/>
    <w:rsid w:val="00081A8F"/>
    <w:rsid w:val="000830E8"/>
    <w:rsid w:val="0008580B"/>
    <w:rsid w:val="00086A55"/>
    <w:rsid w:val="0008718A"/>
    <w:rsid w:val="00090163"/>
    <w:rsid w:val="00094566"/>
    <w:rsid w:val="000946BC"/>
    <w:rsid w:val="000952EE"/>
    <w:rsid w:val="00095558"/>
    <w:rsid w:val="000960CF"/>
    <w:rsid w:val="000978E4"/>
    <w:rsid w:val="000A0C40"/>
    <w:rsid w:val="000A1BAB"/>
    <w:rsid w:val="000A30AD"/>
    <w:rsid w:val="000A4F9E"/>
    <w:rsid w:val="000A5097"/>
    <w:rsid w:val="000A686A"/>
    <w:rsid w:val="000B370B"/>
    <w:rsid w:val="000B3767"/>
    <w:rsid w:val="000B4432"/>
    <w:rsid w:val="000B45F7"/>
    <w:rsid w:val="000B4669"/>
    <w:rsid w:val="000B4A72"/>
    <w:rsid w:val="000B50BD"/>
    <w:rsid w:val="000B60C2"/>
    <w:rsid w:val="000C006F"/>
    <w:rsid w:val="000C1382"/>
    <w:rsid w:val="000C15B1"/>
    <w:rsid w:val="000C29E0"/>
    <w:rsid w:val="000C2BA0"/>
    <w:rsid w:val="000C31BF"/>
    <w:rsid w:val="000C3CA1"/>
    <w:rsid w:val="000C4CC0"/>
    <w:rsid w:val="000C4E1E"/>
    <w:rsid w:val="000C5BB5"/>
    <w:rsid w:val="000C7FED"/>
    <w:rsid w:val="000D1D6D"/>
    <w:rsid w:val="000D2634"/>
    <w:rsid w:val="000D3E24"/>
    <w:rsid w:val="000D4333"/>
    <w:rsid w:val="000D4DB5"/>
    <w:rsid w:val="000D588D"/>
    <w:rsid w:val="000D5CB1"/>
    <w:rsid w:val="000D6DD8"/>
    <w:rsid w:val="000D7776"/>
    <w:rsid w:val="000E05C9"/>
    <w:rsid w:val="000E0D55"/>
    <w:rsid w:val="000E1905"/>
    <w:rsid w:val="000E1A1D"/>
    <w:rsid w:val="000E1EED"/>
    <w:rsid w:val="000E3297"/>
    <w:rsid w:val="000E3909"/>
    <w:rsid w:val="000E501B"/>
    <w:rsid w:val="000E53B6"/>
    <w:rsid w:val="000E5D36"/>
    <w:rsid w:val="000E6D03"/>
    <w:rsid w:val="000E713A"/>
    <w:rsid w:val="000E763D"/>
    <w:rsid w:val="000F0B45"/>
    <w:rsid w:val="000F2C24"/>
    <w:rsid w:val="000F2C40"/>
    <w:rsid w:val="000F41F8"/>
    <w:rsid w:val="000F66DB"/>
    <w:rsid w:val="000F7CBF"/>
    <w:rsid w:val="000F7DF1"/>
    <w:rsid w:val="00100D22"/>
    <w:rsid w:val="00100E7A"/>
    <w:rsid w:val="001014BC"/>
    <w:rsid w:val="00101D84"/>
    <w:rsid w:val="001038EC"/>
    <w:rsid w:val="00104553"/>
    <w:rsid w:val="00112279"/>
    <w:rsid w:val="001123F9"/>
    <w:rsid w:val="00112653"/>
    <w:rsid w:val="00113CE8"/>
    <w:rsid w:val="00113D14"/>
    <w:rsid w:val="0011526D"/>
    <w:rsid w:val="001159D5"/>
    <w:rsid w:val="00117868"/>
    <w:rsid w:val="00123716"/>
    <w:rsid w:val="001262BD"/>
    <w:rsid w:val="00126D44"/>
    <w:rsid w:val="001271CC"/>
    <w:rsid w:val="00127B42"/>
    <w:rsid w:val="001307B1"/>
    <w:rsid w:val="00131D40"/>
    <w:rsid w:val="00132619"/>
    <w:rsid w:val="00133083"/>
    <w:rsid w:val="001339BF"/>
    <w:rsid w:val="0013441F"/>
    <w:rsid w:val="0013460F"/>
    <w:rsid w:val="0013488F"/>
    <w:rsid w:val="001353B0"/>
    <w:rsid w:val="00135B36"/>
    <w:rsid w:val="0013670C"/>
    <w:rsid w:val="00140A4A"/>
    <w:rsid w:val="00141058"/>
    <w:rsid w:val="00141675"/>
    <w:rsid w:val="00143F43"/>
    <w:rsid w:val="00144FD4"/>
    <w:rsid w:val="00145A24"/>
    <w:rsid w:val="00147B2E"/>
    <w:rsid w:val="001535C8"/>
    <w:rsid w:val="00153C6F"/>
    <w:rsid w:val="0015449F"/>
    <w:rsid w:val="00155D0D"/>
    <w:rsid w:val="00156800"/>
    <w:rsid w:val="001604D8"/>
    <w:rsid w:val="001613B2"/>
    <w:rsid w:val="0016196A"/>
    <w:rsid w:val="00162FE6"/>
    <w:rsid w:val="00163A9C"/>
    <w:rsid w:val="001640F8"/>
    <w:rsid w:val="001648E4"/>
    <w:rsid w:val="00164D61"/>
    <w:rsid w:val="00166038"/>
    <w:rsid w:val="0016622C"/>
    <w:rsid w:val="00166ADE"/>
    <w:rsid w:val="0017032F"/>
    <w:rsid w:val="00170CE5"/>
    <w:rsid w:val="001728FF"/>
    <w:rsid w:val="00173DEA"/>
    <w:rsid w:val="00174A24"/>
    <w:rsid w:val="0017511C"/>
    <w:rsid w:val="001756DC"/>
    <w:rsid w:val="00175D8D"/>
    <w:rsid w:val="001765BC"/>
    <w:rsid w:val="001765DD"/>
    <w:rsid w:val="00177051"/>
    <w:rsid w:val="001809D9"/>
    <w:rsid w:val="00180C02"/>
    <w:rsid w:val="001838AE"/>
    <w:rsid w:val="00183CA0"/>
    <w:rsid w:val="001846B3"/>
    <w:rsid w:val="001876D9"/>
    <w:rsid w:val="00187841"/>
    <w:rsid w:val="00187F8F"/>
    <w:rsid w:val="00191A61"/>
    <w:rsid w:val="00194738"/>
    <w:rsid w:val="00194E41"/>
    <w:rsid w:val="00194E76"/>
    <w:rsid w:val="00196766"/>
    <w:rsid w:val="00197223"/>
    <w:rsid w:val="001974C9"/>
    <w:rsid w:val="00197FC1"/>
    <w:rsid w:val="001A0F6E"/>
    <w:rsid w:val="001A0FAD"/>
    <w:rsid w:val="001A16CE"/>
    <w:rsid w:val="001A3192"/>
    <w:rsid w:val="001A3882"/>
    <w:rsid w:val="001A4299"/>
    <w:rsid w:val="001A5429"/>
    <w:rsid w:val="001A548D"/>
    <w:rsid w:val="001A67B2"/>
    <w:rsid w:val="001A69B6"/>
    <w:rsid w:val="001A7978"/>
    <w:rsid w:val="001B1F07"/>
    <w:rsid w:val="001B3200"/>
    <w:rsid w:val="001B38BF"/>
    <w:rsid w:val="001B3A42"/>
    <w:rsid w:val="001B3C6E"/>
    <w:rsid w:val="001B4386"/>
    <w:rsid w:val="001B54FE"/>
    <w:rsid w:val="001C023F"/>
    <w:rsid w:val="001C0E15"/>
    <w:rsid w:val="001C1499"/>
    <w:rsid w:val="001C58CD"/>
    <w:rsid w:val="001C627E"/>
    <w:rsid w:val="001C6D08"/>
    <w:rsid w:val="001C72C2"/>
    <w:rsid w:val="001D0571"/>
    <w:rsid w:val="001D0ADD"/>
    <w:rsid w:val="001D0F24"/>
    <w:rsid w:val="001D1C87"/>
    <w:rsid w:val="001D2188"/>
    <w:rsid w:val="001D21C7"/>
    <w:rsid w:val="001D23C0"/>
    <w:rsid w:val="001D29A9"/>
    <w:rsid w:val="001D5552"/>
    <w:rsid w:val="001D5E46"/>
    <w:rsid w:val="001D6425"/>
    <w:rsid w:val="001D6B1D"/>
    <w:rsid w:val="001D7E89"/>
    <w:rsid w:val="001E09C9"/>
    <w:rsid w:val="001E0EC1"/>
    <w:rsid w:val="001E147F"/>
    <w:rsid w:val="001E3A04"/>
    <w:rsid w:val="001E3E37"/>
    <w:rsid w:val="001E417A"/>
    <w:rsid w:val="001E42DE"/>
    <w:rsid w:val="001E5FD3"/>
    <w:rsid w:val="001F0DEE"/>
    <w:rsid w:val="001F31DE"/>
    <w:rsid w:val="001F3795"/>
    <w:rsid w:val="001F663C"/>
    <w:rsid w:val="001F6D7B"/>
    <w:rsid w:val="001F7AE6"/>
    <w:rsid w:val="001F7E59"/>
    <w:rsid w:val="002012B8"/>
    <w:rsid w:val="00202153"/>
    <w:rsid w:val="002027D8"/>
    <w:rsid w:val="002028D4"/>
    <w:rsid w:val="00203888"/>
    <w:rsid w:val="00204B52"/>
    <w:rsid w:val="002056B4"/>
    <w:rsid w:val="00205D90"/>
    <w:rsid w:val="002060C7"/>
    <w:rsid w:val="00206A8E"/>
    <w:rsid w:val="00206B3F"/>
    <w:rsid w:val="00207349"/>
    <w:rsid w:val="002122B0"/>
    <w:rsid w:val="00212AF3"/>
    <w:rsid w:val="002150A7"/>
    <w:rsid w:val="002210BB"/>
    <w:rsid w:val="00222509"/>
    <w:rsid w:val="00222890"/>
    <w:rsid w:val="00225CA1"/>
    <w:rsid w:val="002261EB"/>
    <w:rsid w:val="00226294"/>
    <w:rsid w:val="00226463"/>
    <w:rsid w:val="00227E1B"/>
    <w:rsid w:val="00230BF5"/>
    <w:rsid w:val="00231081"/>
    <w:rsid w:val="002332D1"/>
    <w:rsid w:val="00233752"/>
    <w:rsid w:val="002338C7"/>
    <w:rsid w:val="00233B32"/>
    <w:rsid w:val="0023427E"/>
    <w:rsid w:val="00236F3B"/>
    <w:rsid w:val="00237BBE"/>
    <w:rsid w:val="002400DA"/>
    <w:rsid w:val="00240AEC"/>
    <w:rsid w:val="00240B22"/>
    <w:rsid w:val="00241CDC"/>
    <w:rsid w:val="00241E3C"/>
    <w:rsid w:val="0024212E"/>
    <w:rsid w:val="00243A41"/>
    <w:rsid w:val="00243B0E"/>
    <w:rsid w:val="00243E64"/>
    <w:rsid w:val="00245418"/>
    <w:rsid w:val="002460CA"/>
    <w:rsid w:val="00247A7D"/>
    <w:rsid w:val="00247E4F"/>
    <w:rsid w:val="00247F25"/>
    <w:rsid w:val="00250F7D"/>
    <w:rsid w:val="0025120D"/>
    <w:rsid w:val="002519C4"/>
    <w:rsid w:val="002532F4"/>
    <w:rsid w:val="00253FF3"/>
    <w:rsid w:val="002545DC"/>
    <w:rsid w:val="00254F1A"/>
    <w:rsid w:val="002554F8"/>
    <w:rsid w:val="00260D1D"/>
    <w:rsid w:val="00260F81"/>
    <w:rsid w:val="00261053"/>
    <w:rsid w:val="00262D14"/>
    <w:rsid w:val="00263580"/>
    <w:rsid w:val="0026366A"/>
    <w:rsid w:val="002637A0"/>
    <w:rsid w:val="00263B5C"/>
    <w:rsid w:val="0026523E"/>
    <w:rsid w:val="0026536F"/>
    <w:rsid w:val="00265A74"/>
    <w:rsid w:val="002660C0"/>
    <w:rsid w:val="002664EB"/>
    <w:rsid w:val="00266873"/>
    <w:rsid w:val="0026735C"/>
    <w:rsid w:val="00271154"/>
    <w:rsid w:val="002713F8"/>
    <w:rsid w:val="00271CF2"/>
    <w:rsid w:val="00273728"/>
    <w:rsid w:val="002738CA"/>
    <w:rsid w:val="00275128"/>
    <w:rsid w:val="00275208"/>
    <w:rsid w:val="002769D2"/>
    <w:rsid w:val="002803A5"/>
    <w:rsid w:val="00284192"/>
    <w:rsid w:val="00284DB2"/>
    <w:rsid w:val="002853A0"/>
    <w:rsid w:val="0028603F"/>
    <w:rsid w:val="00286FDA"/>
    <w:rsid w:val="002879BA"/>
    <w:rsid w:val="00287DD1"/>
    <w:rsid w:val="002918DD"/>
    <w:rsid w:val="002938EB"/>
    <w:rsid w:val="002945A7"/>
    <w:rsid w:val="00294EA1"/>
    <w:rsid w:val="002961FE"/>
    <w:rsid w:val="002967F3"/>
    <w:rsid w:val="002970B1"/>
    <w:rsid w:val="002972BC"/>
    <w:rsid w:val="00297437"/>
    <w:rsid w:val="002A0158"/>
    <w:rsid w:val="002A050D"/>
    <w:rsid w:val="002A0A14"/>
    <w:rsid w:val="002A11F0"/>
    <w:rsid w:val="002A36A8"/>
    <w:rsid w:val="002A56B0"/>
    <w:rsid w:val="002A5EC5"/>
    <w:rsid w:val="002A6CC6"/>
    <w:rsid w:val="002A6E62"/>
    <w:rsid w:val="002A7FAF"/>
    <w:rsid w:val="002B0658"/>
    <w:rsid w:val="002B258D"/>
    <w:rsid w:val="002B2B41"/>
    <w:rsid w:val="002B3634"/>
    <w:rsid w:val="002B39EE"/>
    <w:rsid w:val="002B42AE"/>
    <w:rsid w:val="002B4B26"/>
    <w:rsid w:val="002C0100"/>
    <w:rsid w:val="002C1CB1"/>
    <w:rsid w:val="002C2134"/>
    <w:rsid w:val="002C2927"/>
    <w:rsid w:val="002C2E8A"/>
    <w:rsid w:val="002C2F13"/>
    <w:rsid w:val="002C331D"/>
    <w:rsid w:val="002C3945"/>
    <w:rsid w:val="002C3E09"/>
    <w:rsid w:val="002C4019"/>
    <w:rsid w:val="002C423C"/>
    <w:rsid w:val="002C4A45"/>
    <w:rsid w:val="002C5111"/>
    <w:rsid w:val="002C7FC4"/>
    <w:rsid w:val="002D0D6D"/>
    <w:rsid w:val="002D22E3"/>
    <w:rsid w:val="002D2800"/>
    <w:rsid w:val="002D3369"/>
    <w:rsid w:val="002D34EF"/>
    <w:rsid w:val="002D373B"/>
    <w:rsid w:val="002D41DF"/>
    <w:rsid w:val="002D465F"/>
    <w:rsid w:val="002D6129"/>
    <w:rsid w:val="002D6A52"/>
    <w:rsid w:val="002D72C6"/>
    <w:rsid w:val="002E05ED"/>
    <w:rsid w:val="002E17E1"/>
    <w:rsid w:val="002E1A74"/>
    <w:rsid w:val="002E1D1E"/>
    <w:rsid w:val="002E4469"/>
    <w:rsid w:val="002E47EE"/>
    <w:rsid w:val="002E636C"/>
    <w:rsid w:val="002E66FB"/>
    <w:rsid w:val="002E6B2F"/>
    <w:rsid w:val="002F054D"/>
    <w:rsid w:val="002F0618"/>
    <w:rsid w:val="002F0CFA"/>
    <w:rsid w:val="002F151A"/>
    <w:rsid w:val="002F2B92"/>
    <w:rsid w:val="002F4B8A"/>
    <w:rsid w:val="002F726E"/>
    <w:rsid w:val="002F7ADC"/>
    <w:rsid w:val="00300012"/>
    <w:rsid w:val="003001AE"/>
    <w:rsid w:val="00300297"/>
    <w:rsid w:val="0030186B"/>
    <w:rsid w:val="00301C7E"/>
    <w:rsid w:val="003021B7"/>
    <w:rsid w:val="003028A4"/>
    <w:rsid w:val="00302CD1"/>
    <w:rsid w:val="00302E70"/>
    <w:rsid w:val="00303424"/>
    <w:rsid w:val="00303AC5"/>
    <w:rsid w:val="00303B96"/>
    <w:rsid w:val="00304BB8"/>
    <w:rsid w:val="00305DB1"/>
    <w:rsid w:val="003066FB"/>
    <w:rsid w:val="003068BC"/>
    <w:rsid w:val="0030713A"/>
    <w:rsid w:val="00307B55"/>
    <w:rsid w:val="003101B4"/>
    <w:rsid w:val="00312505"/>
    <w:rsid w:val="00312C45"/>
    <w:rsid w:val="00314350"/>
    <w:rsid w:val="0031539D"/>
    <w:rsid w:val="00315712"/>
    <w:rsid w:val="00316FDF"/>
    <w:rsid w:val="00317CAE"/>
    <w:rsid w:val="00317D60"/>
    <w:rsid w:val="003200F0"/>
    <w:rsid w:val="00320BAB"/>
    <w:rsid w:val="00320BCC"/>
    <w:rsid w:val="00321A6A"/>
    <w:rsid w:val="0032317F"/>
    <w:rsid w:val="00323302"/>
    <w:rsid w:val="003235C1"/>
    <w:rsid w:val="00323B4F"/>
    <w:rsid w:val="00324062"/>
    <w:rsid w:val="0032406B"/>
    <w:rsid w:val="00324630"/>
    <w:rsid w:val="003251C3"/>
    <w:rsid w:val="0032661A"/>
    <w:rsid w:val="0032673C"/>
    <w:rsid w:val="00326821"/>
    <w:rsid w:val="0033015E"/>
    <w:rsid w:val="00331EF8"/>
    <w:rsid w:val="003329FA"/>
    <w:rsid w:val="00333E99"/>
    <w:rsid w:val="003346FB"/>
    <w:rsid w:val="0033503C"/>
    <w:rsid w:val="00336069"/>
    <w:rsid w:val="003375EB"/>
    <w:rsid w:val="003379D8"/>
    <w:rsid w:val="00340BA9"/>
    <w:rsid w:val="003413C5"/>
    <w:rsid w:val="00341682"/>
    <w:rsid w:val="0034306A"/>
    <w:rsid w:val="0034449A"/>
    <w:rsid w:val="0034517E"/>
    <w:rsid w:val="0034596A"/>
    <w:rsid w:val="00347B38"/>
    <w:rsid w:val="00350E2D"/>
    <w:rsid w:val="003510F5"/>
    <w:rsid w:val="003514AB"/>
    <w:rsid w:val="00353254"/>
    <w:rsid w:val="00353C8D"/>
    <w:rsid w:val="00357971"/>
    <w:rsid w:val="00357BBD"/>
    <w:rsid w:val="0036052F"/>
    <w:rsid w:val="0036110F"/>
    <w:rsid w:val="00361D51"/>
    <w:rsid w:val="0036261A"/>
    <w:rsid w:val="003629F4"/>
    <w:rsid w:val="0036312A"/>
    <w:rsid w:val="003635FD"/>
    <w:rsid w:val="00364FC9"/>
    <w:rsid w:val="00367EAB"/>
    <w:rsid w:val="003724C9"/>
    <w:rsid w:val="00373129"/>
    <w:rsid w:val="00374145"/>
    <w:rsid w:val="00374E56"/>
    <w:rsid w:val="00375673"/>
    <w:rsid w:val="003762D5"/>
    <w:rsid w:val="00376322"/>
    <w:rsid w:val="00377476"/>
    <w:rsid w:val="0037775C"/>
    <w:rsid w:val="00377764"/>
    <w:rsid w:val="003777F3"/>
    <w:rsid w:val="0038058C"/>
    <w:rsid w:val="0038115B"/>
    <w:rsid w:val="0038178A"/>
    <w:rsid w:val="0038185A"/>
    <w:rsid w:val="0038485B"/>
    <w:rsid w:val="0038595D"/>
    <w:rsid w:val="00385E30"/>
    <w:rsid w:val="0038604F"/>
    <w:rsid w:val="0038746A"/>
    <w:rsid w:val="00387F61"/>
    <w:rsid w:val="00391695"/>
    <w:rsid w:val="00392058"/>
    <w:rsid w:val="00394FAD"/>
    <w:rsid w:val="00395964"/>
    <w:rsid w:val="00395EB6"/>
    <w:rsid w:val="00396881"/>
    <w:rsid w:val="00397BFC"/>
    <w:rsid w:val="003A06BC"/>
    <w:rsid w:val="003A09E1"/>
    <w:rsid w:val="003A1857"/>
    <w:rsid w:val="003A26BC"/>
    <w:rsid w:val="003A3C83"/>
    <w:rsid w:val="003A53FC"/>
    <w:rsid w:val="003A6201"/>
    <w:rsid w:val="003A67CB"/>
    <w:rsid w:val="003A6BE5"/>
    <w:rsid w:val="003A7B39"/>
    <w:rsid w:val="003A7BC8"/>
    <w:rsid w:val="003A7DCE"/>
    <w:rsid w:val="003B1065"/>
    <w:rsid w:val="003B296D"/>
    <w:rsid w:val="003B6803"/>
    <w:rsid w:val="003B77BA"/>
    <w:rsid w:val="003B7A3A"/>
    <w:rsid w:val="003B7A84"/>
    <w:rsid w:val="003C0305"/>
    <w:rsid w:val="003C06B9"/>
    <w:rsid w:val="003C0771"/>
    <w:rsid w:val="003C16F7"/>
    <w:rsid w:val="003C209D"/>
    <w:rsid w:val="003C29F9"/>
    <w:rsid w:val="003C2B15"/>
    <w:rsid w:val="003C3910"/>
    <w:rsid w:val="003C41EA"/>
    <w:rsid w:val="003C4CCC"/>
    <w:rsid w:val="003C5386"/>
    <w:rsid w:val="003C7C37"/>
    <w:rsid w:val="003D0357"/>
    <w:rsid w:val="003D1061"/>
    <w:rsid w:val="003D23D7"/>
    <w:rsid w:val="003D23DC"/>
    <w:rsid w:val="003D2B1B"/>
    <w:rsid w:val="003D411F"/>
    <w:rsid w:val="003D4290"/>
    <w:rsid w:val="003D46DE"/>
    <w:rsid w:val="003D4E32"/>
    <w:rsid w:val="003D5054"/>
    <w:rsid w:val="003D65C5"/>
    <w:rsid w:val="003D7271"/>
    <w:rsid w:val="003D7B65"/>
    <w:rsid w:val="003D7B72"/>
    <w:rsid w:val="003E26CB"/>
    <w:rsid w:val="003E2CCD"/>
    <w:rsid w:val="003E2E28"/>
    <w:rsid w:val="003E43E3"/>
    <w:rsid w:val="003E4402"/>
    <w:rsid w:val="003E452F"/>
    <w:rsid w:val="003E4642"/>
    <w:rsid w:val="003E530B"/>
    <w:rsid w:val="003E53FA"/>
    <w:rsid w:val="003E747E"/>
    <w:rsid w:val="003F4893"/>
    <w:rsid w:val="003F58A4"/>
    <w:rsid w:val="003F5B11"/>
    <w:rsid w:val="003F6FE6"/>
    <w:rsid w:val="00402388"/>
    <w:rsid w:val="004027FC"/>
    <w:rsid w:val="004030A2"/>
    <w:rsid w:val="00404481"/>
    <w:rsid w:val="00404D2E"/>
    <w:rsid w:val="004055FF"/>
    <w:rsid w:val="004058BE"/>
    <w:rsid w:val="00405BFF"/>
    <w:rsid w:val="00406792"/>
    <w:rsid w:val="0040692B"/>
    <w:rsid w:val="00406D99"/>
    <w:rsid w:val="00406E50"/>
    <w:rsid w:val="00411274"/>
    <w:rsid w:val="00411630"/>
    <w:rsid w:val="0041255B"/>
    <w:rsid w:val="004129A3"/>
    <w:rsid w:val="00412A49"/>
    <w:rsid w:val="004131C8"/>
    <w:rsid w:val="00413A0C"/>
    <w:rsid w:val="00413AD4"/>
    <w:rsid w:val="00413DDB"/>
    <w:rsid w:val="00414E37"/>
    <w:rsid w:val="00414F3D"/>
    <w:rsid w:val="00415562"/>
    <w:rsid w:val="00415938"/>
    <w:rsid w:val="0041789C"/>
    <w:rsid w:val="00417F7C"/>
    <w:rsid w:val="00422291"/>
    <w:rsid w:val="004223C8"/>
    <w:rsid w:val="00425E4B"/>
    <w:rsid w:val="00426002"/>
    <w:rsid w:val="00426A94"/>
    <w:rsid w:val="004303B0"/>
    <w:rsid w:val="0043085B"/>
    <w:rsid w:val="00431502"/>
    <w:rsid w:val="00431C46"/>
    <w:rsid w:val="00433118"/>
    <w:rsid w:val="004334C0"/>
    <w:rsid w:val="004338DA"/>
    <w:rsid w:val="0043564A"/>
    <w:rsid w:val="0043565B"/>
    <w:rsid w:val="004358F9"/>
    <w:rsid w:val="00436594"/>
    <w:rsid w:val="0043715F"/>
    <w:rsid w:val="00440451"/>
    <w:rsid w:val="0044156B"/>
    <w:rsid w:val="00441AA4"/>
    <w:rsid w:val="004445D1"/>
    <w:rsid w:val="00445A41"/>
    <w:rsid w:val="004461DA"/>
    <w:rsid w:val="004466F3"/>
    <w:rsid w:val="00446AD5"/>
    <w:rsid w:val="00451D9F"/>
    <w:rsid w:val="00452B73"/>
    <w:rsid w:val="00453D86"/>
    <w:rsid w:val="004543A3"/>
    <w:rsid w:val="00454F92"/>
    <w:rsid w:val="00455334"/>
    <w:rsid w:val="00456F60"/>
    <w:rsid w:val="00462237"/>
    <w:rsid w:val="00462C8E"/>
    <w:rsid w:val="00462F7A"/>
    <w:rsid w:val="00463C26"/>
    <w:rsid w:val="004645B1"/>
    <w:rsid w:val="00464DA8"/>
    <w:rsid w:val="00465055"/>
    <w:rsid w:val="004660DB"/>
    <w:rsid w:val="00466A6B"/>
    <w:rsid w:val="00467F0D"/>
    <w:rsid w:val="00471D88"/>
    <w:rsid w:val="00472940"/>
    <w:rsid w:val="00473471"/>
    <w:rsid w:val="00475D3C"/>
    <w:rsid w:val="00475E67"/>
    <w:rsid w:val="00477161"/>
    <w:rsid w:val="00477314"/>
    <w:rsid w:val="00481410"/>
    <w:rsid w:val="00483501"/>
    <w:rsid w:val="00484914"/>
    <w:rsid w:val="00484FDF"/>
    <w:rsid w:val="004860FA"/>
    <w:rsid w:val="004909E2"/>
    <w:rsid w:val="0049160E"/>
    <w:rsid w:val="004925EE"/>
    <w:rsid w:val="004942B2"/>
    <w:rsid w:val="0049578A"/>
    <w:rsid w:val="00495AE6"/>
    <w:rsid w:val="00497206"/>
    <w:rsid w:val="004976EE"/>
    <w:rsid w:val="004A1AD5"/>
    <w:rsid w:val="004A1AEB"/>
    <w:rsid w:val="004A1DC5"/>
    <w:rsid w:val="004A1F00"/>
    <w:rsid w:val="004A3304"/>
    <w:rsid w:val="004A3767"/>
    <w:rsid w:val="004A479D"/>
    <w:rsid w:val="004A73A8"/>
    <w:rsid w:val="004A7CBB"/>
    <w:rsid w:val="004B02B1"/>
    <w:rsid w:val="004B05E7"/>
    <w:rsid w:val="004B299F"/>
    <w:rsid w:val="004B328C"/>
    <w:rsid w:val="004B5418"/>
    <w:rsid w:val="004B5DA6"/>
    <w:rsid w:val="004B6F0B"/>
    <w:rsid w:val="004C2063"/>
    <w:rsid w:val="004C57D0"/>
    <w:rsid w:val="004C57E4"/>
    <w:rsid w:val="004C5C24"/>
    <w:rsid w:val="004C6349"/>
    <w:rsid w:val="004C68E2"/>
    <w:rsid w:val="004C690A"/>
    <w:rsid w:val="004C721B"/>
    <w:rsid w:val="004C78C4"/>
    <w:rsid w:val="004C7DDD"/>
    <w:rsid w:val="004C7E2D"/>
    <w:rsid w:val="004D03BC"/>
    <w:rsid w:val="004D03BD"/>
    <w:rsid w:val="004D04AD"/>
    <w:rsid w:val="004D0B86"/>
    <w:rsid w:val="004D13A7"/>
    <w:rsid w:val="004D1F4C"/>
    <w:rsid w:val="004D20FD"/>
    <w:rsid w:val="004D263A"/>
    <w:rsid w:val="004D44F5"/>
    <w:rsid w:val="004D53BC"/>
    <w:rsid w:val="004D6AD2"/>
    <w:rsid w:val="004E0507"/>
    <w:rsid w:val="004E2873"/>
    <w:rsid w:val="004E42FB"/>
    <w:rsid w:val="004E51D2"/>
    <w:rsid w:val="004E58DA"/>
    <w:rsid w:val="004E5917"/>
    <w:rsid w:val="004E605A"/>
    <w:rsid w:val="004E638B"/>
    <w:rsid w:val="004E6510"/>
    <w:rsid w:val="004E6D7B"/>
    <w:rsid w:val="004E7088"/>
    <w:rsid w:val="004E7939"/>
    <w:rsid w:val="004F219A"/>
    <w:rsid w:val="004F26FC"/>
    <w:rsid w:val="004F292A"/>
    <w:rsid w:val="004F353C"/>
    <w:rsid w:val="004F4F28"/>
    <w:rsid w:val="004F5AF7"/>
    <w:rsid w:val="004F6AB0"/>
    <w:rsid w:val="004F7574"/>
    <w:rsid w:val="004F7599"/>
    <w:rsid w:val="00500913"/>
    <w:rsid w:val="005022A7"/>
    <w:rsid w:val="005027AB"/>
    <w:rsid w:val="005048C6"/>
    <w:rsid w:val="005049EF"/>
    <w:rsid w:val="005055C9"/>
    <w:rsid w:val="00513BC6"/>
    <w:rsid w:val="005143D5"/>
    <w:rsid w:val="0051477D"/>
    <w:rsid w:val="00515E6F"/>
    <w:rsid w:val="00515FFC"/>
    <w:rsid w:val="00516BF2"/>
    <w:rsid w:val="0051783A"/>
    <w:rsid w:val="0051787C"/>
    <w:rsid w:val="005211D5"/>
    <w:rsid w:val="00521DCF"/>
    <w:rsid w:val="00522F64"/>
    <w:rsid w:val="005235E3"/>
    <w:rsid w:val="0052510B"/>
    <w:rsid w:val="005254A8"/>
    <w:rsid w:val="00525FD5"/>
    <w:rsid w:val="0052680D"/>
    <w:rsid w:val="005278DF"/>
    <w:rsid w:val="00531367"/>
    <w:rsid w:val="00531FF4"/>
    <w:rsid w:val="00532E3A"/>
    <w:rsid w:val="00534D5C"/>
    <w:rsid w:val="00535816"/>
    <w:rsid w:val="00535EBF"/>
    <w:rsid w:val="00536809"/>
    <w:rsid w:val="00537837"/>
    <w:rsid w:val="00540F82"/>
    <w:rsid w:val="00541F83"/>
    <w:rsid w:val="005428BC"/>
    <w:rsid w:val="005436D6"/>
    <w:rsid w:val="005438B2"/>
    <w:rsid w:val="00544E09"/>
    <w:rsid w:val="005455C8"/>
    <w:rsid w:val="0054586E"/>
    <w:rsid w:val="0054605E"/>
    <w:rsid w:val="00547281"/>
    <w:rsid w:val="005477BE"/>
    <w:rsid w:val="00547B7D"/>
    <w:rsid w:val="00550D8A"/>
    <w:rsid w:val="00551573"/>
    <w:rsid w:val="00551E36"/>
    <w:rsid w:val="00551F7C"/>
    <w:rsid w:val="00552511"/>
    <w:rsid w:val="005525C6"/>
    <w:rsid w:val="005526FE"/>
    <w:rsid w:val="00552B78"/>
    <w:rsid w:val="00553A4B"/>
    <w:rsid w:val="00554AA6"/>
    <w:rsid w:val="00554EA9"/>
    <w:rsid w:val="00554F05"/>
    <w:rsid w:val="0055506F"/>
    <w:rsid w:val="0055653A"/>
    <w:rsid w:val="00557F21"/>
    <w:rsid w:val="00561817"/>
    <w:rsid w:val="00561E11"/>
    <w:rsid w:val="0056302E"/>
    <w:rsid w:val="005652E4"/>
    <w:rsid w:val="0056588B"/>
    <w:rsid w:val="00565C97"/>
    <w:rsid w:val="00565D33"/>
    <w:rsid w:val="00565EEC"/>
    <w:rsid w:val="00566167"/>
    <w:rsid w:val="00566715"/>
    <w:rsid w:val="00567B0E"/>
    <w:rsid w:val="00567D33"/>
    <w:rsid w:val="0057011F"/>
    <w:rsid w:val="005712E4"/>
    <w:rsid w:val="00573089"/>
    <w:rsid w:val="00573E94"/>
    <w:rsid w:val="005759AC"/>
    <w:rsid w:val="00576501"/>
    <w:rsid w:val="00576EB1"/>
    <w:rsid w:val="00580484"/>
    <w:rsid w:val="00580927"/>
    <w:rsid w:val="005813EC"/>
    <w:rsid w:val="005826EE"/>
    <w:rsid w:val="00582880"/>
    <w:rsid w:val="00582D76"/>
    <w:rsid w:val="00584D4E"/>
    <w:rsid w:val="005856A0"/>
    <w:rsid w:val="00591551"/>
    <w:rsid w:val="0059287F"/>
    <w:rsid w:val="00593038"/>
    <w:rsid w:val="00593216"/>
    <w:rsid w:val="005934C9"/>
    <w:rsid w:val="00593FD5"/>
    <w:rsid w:val="00594186"/>
    <w:rsid w:val="00596E26"/>
    <w:rsid w:val="005972DE"/>
    <w:rsid w:val="00597C65"/>
    <w:rsid w:val="00597DD4"/>
    <w:rsid w:val="005A0A96"/>
    <w:rsid w:val="005A14DB"/>
    <w:rsid w:val="005A1A13"/>
    <w:rsid w:val="005A2031"/>
    <w:rsid w:val="005A39E4"/>
    <w:rsid w:val="005A43F9"/>
    <w:rsid w:val="005A4DF1"/>
    <w:rsid w:val="005A502D"/>
    <w:rsid w:val="005A5149"/>
    <w:rsid w:val="005A5775"/>
    <w:rsid w:val="005A5B3E"/>
    <w:rsid w:val="005A5E05"/>
    <w:rsid w:val="005A6145"/>
    <w:rsid w:val="005A6DC6"/>
    <w:rsid w:val="005A6ED7"/>
    <w:rsid w:val="005B0E4B"/>
    <w:rsid w:val="005B1A6D"/>
    <w:rsid w:val="005B217F"/>
    <w:rsid w:val="005B2EAF"/>
    <w:rsid w:val="005B31E0"/>
    <w:rsid w:val="005B3620"/>
    <w:rsid w:val="005B3DC8"/>
    <w:rsid w:val="005B4761"/>
    <w:rsid w:val="005B59A6"/>
    <w:rsid w:val="005B5A9D"/>
    <w:rsid w:val="005B7F01"/>
    <w:rsid w:val="005C03C1"/>
    <w:rsid w:val="005C04EA"/>
    <w:rsid w:val="005C0D61"/>
    <w:rsid w:val="005C1147"/>
    <w:rsid w:val="005C14CD"/>
    <w:rsid w:val="005C1925"/>
    <w:rsid w:val="005C3F12"/>
    <w:rsid w:val="005C4B7F"/>
    <w:rsid w:val="005C537C"/>
    <w:rsid w:val="005C56BA"/>
    <w:rsid w:val="005C63D6"/>
    <w:rsid w:val="005C68CE"/>
    <w:rsid w:val="005D08F8"/>
    <w:rsid w:val="005D1188"/>
    <w:rsid w:val="005D1710"/>
    <w:rsid w:val="005D21AC"/>
    <w:rsid w:val="005D23C2"/>
    <w:rsid w:val="005D2BD8"/>
    <w:rsid w:val="005D4768"/>
    <w:rsid w:val="005D575D"/>
    <w:rsid w:val="005D58D8"/>
    <w:rsid w:val="005D58E6"/>
    <w:rsid w:val="005D6943"/>
    <w:rsid w:val="005D6ED4"/>
    <w:rsid w:val="005D7B84"/>
    <w:rsid w:val="005E181B"/>
    <w:rsid w:val="005E3607"/>
    <w:rsid w:val="005E4022"/>
    <w:rsid w:val="005E5FB5"/>
    <w:rsid w:val="005E6A2C"/>
    <w:rsid w:val="005E6D1B"/>
    <w:rsid w:val="005E7699"/>
    <w:rsid w:val="005E793C"/>
    <w:rsid w:val="005F0F39"/>
    <w:rsid w:val="005F1B4E"/>
    <w:rsid w:val="005F2F09"/>
    <w:rsid w:val="005F3438"/>
    <w:rsid w:val="005F3597"/>
    <w:rsid w:val="005F3850"/>
    <w:rsid w:val="005F42EF"/>
    <w:rsid w:val="005F4948"/>
    <w:rsid w:val="005F4BC4"/>
    <w:rsid w:val="005F5A0D"/>
    <w:rsid w:val="005F6E1D"/>
    <w:rsid w:val="005F79C7"/>
    <w:rsid w:val="005F7FE9"/>
    <w:rsid w:val="00600997"/>
    <w:rsid w:val="00600A21"/>
    <w:rsid w:val="00604F18"/>
    <w:rsid w:val="0060643D"/>
    <w:rsid w:val="00607358"/>
    <w:rsid w:val="0060784C"/>
    <w:rsid w:val="00610707"/>
    <w:rsid w:val="0061078E"/>
    <w:rsid w:val="00610C08"/>
    <w:rsid w:val="006114D2"/>
    <w:rsid w:val="0061192F"/>
    <w:rsid w:val="00611BD6"/>
    <w:rsid w:val="00611CD0"/>
    <w:rsid w:val="00611F7B"/>
    <w:rsid w:val="00612EAD"/>
    <w:rsid w:val="006131D6"/>
    <w:rsid w:val="00613388"/>
    <w:rsid w:val="00613B05"/>
    <w:rsid w:val="00614391"/>
    <w:rsid w:val="006159A0"/>
    <w:rsid w:val="006164DE"/>
    <w:rsid w:val="00617552"/>
    <w:rsid w:val="00620147"/>
    <w:rsid w:val="0062116F"/>
    <w:rsid w:val="00622D49"/>
    <w:rsid w:val="00624069"/>
    <w:rsid w:val="006251F0"/>
    <w:rsid w:val="0062597A"/>
    <w:rsid w:val="00625A3C"/>
    <w:rsid w:val="00630392"/>
    <w:rsid w:val="00631448"/>
    <w:rsid w:val="00631892"/>
    <w:rsid w:val="00631A27"/>
    <w:rsid w:val="00632AB9"/>
    <w:rsid w:val="00633132"/>
    <w:rsid w:val="0063532B"/>
    <w:rsid w:val="00635B2E"/>
    <w:rsid w:val="0063687F"/>
    <w:rsid w:val="00640319"/>
    <w:rsid w:val="00641AE3"/>
    <w:rsid w:val="0064284F"/>
    <w:rsid w:val="00642D86"/>
    <w:rsid w:val="00642FFF"/>
    <w:rsid w:val="0064302C"/>
    <w:rsid w:val="00644ECE"/>
    <w:rsid w:val="00645E0E"/>
    <w:rsid w:val="00647463"/>
    <w:rsid w:val="00647E50"/>
    <w:rsid w:val="00650854"/>
    <w:rsid w:val="006513A6"/>
    <w:rsid w:val="00653A9E"/>
    <w:rsid w:val="00655CE6"/>
    <w:rsid w:val="00655F8B"/>
    <w:rsid w:val="00656401"/>
    <w:rsid w:val="006626DD"/>
    <w:rsid w:val="006630A6"/>
    <w:rsid w:val="00663304"/>
    <w:rsid w:val="00663F5A"/>
    <w:rsid w:val="00664124"/>
    <w:rsid w:val="006642E1"/>
    <w:rsid w:val="0066440D"/>
    <w:rsid w:val="0066444D"/>
    <w:rsid w:val="0066455F"/>
    <w:rsid w:val="006672A0"/>
    <w:rsid w:val="006676DA"/>
    <w:rsid w:val="00667C13"/>
    <w:rsid w:val="0067094C"/>
    <w:rsid w:val="00671E84"/>
    <w:rsid w:val="00672BD4"/>
    <w:rsid w:val="00672C2A"/>
    <w:rsid w:val="00672F60"/>
    <w:rsid w:val="00673B7A"/>
    <w:rsid w:val="006744CD"/>
    <w:rsid w:val="00680140"/>
    <w:rsid w:val="0068094E"/>
    <w:rsid w:val="00680CC3"/>
    <w:rsid w:val="00680F5E"/>
    <w:rsid w:val="006827BF"/>
    <w:rsid w:val="00683090"/>
    <w:rsid w:val="00683C6C"/>
    <w:rsid w:val="00683EBC"/>
    <w:rsid w:val="006851A5"/>
    <w:rsid w:val="006851F0"/>
    <w:rsid w:val="00687067"/>
    <w:rsid w:val="006872C9"/>
    <w:rsid w:val="006875FA"/>
    <w:rsid w:val="00687C96"/>
    <w:rsid w:val="00690E3C"/>
    <w:rsid w:val="0069272C"/>
    <w:rsid w:val="00692A06"/>
    <w:rsid w:val="00692A6D"/>
    <w:rsid w:val="00692C93"/>
    <w:rsid w:val="00692EDF"/>
    <w:rsid w:val="006934A8"/>
    <w:rsid w:val="00694CAF"/>
    <w:rsid w:val="00695979"/>
    <w:rsid w:val="0069645C"/>
    <w:rsid w:val="00696564"/>
    <w:rsid w:val="0069672C"/>
    <w:rsid w:val="00697BE6"/>
    <w:rsid w:val="006A0A6A"/>
    <w:rsid w:val="006A2BB6"/>
    <w:rsid w:val="006A3BEC"/>
    <w:rsid w:val="006A448E"/>
    <w:rsid w:val="006A5490"/>
    <w:rsid w:val="006A736C"/>
    <w:rsid w:val="006B0558"/>
    <w:rsid w:val="006B0B3C"/>
    <w:rsid w:val="006B197B"/>
    <w:rsid w:val="006B2CD1"/>
    <w:rsid w:val="006B396B"/>
    <w:rsid w:val="006B41E3"/>
    <w:rsid w:val="006B507E"/>
    <w:rsid w:val="006B55A4"/>
    <w:rsid w:val="006B5E58"/>
    <w:rsid w:val="006B78F1"/>
    <w:rsid w:val="006B7A2F"/>
    <w:rsid w:val="006C0C9F"/>
    <w:rsid w:val="006C1BDA"/>
    <w:rsid w:val="006C263C"/>
    <w:rsid w:val="006C411D"/>
    <w:rsid w:val="006C4337"/>
    <w:rsid w:val="006C48E8"/>
    <w:rsid w:val="006C5731"/>
    <w:rsid w:val="006C62FA"/>
    <w:rsid w:val="006C6F43"/>
    <w:rsid w:val="006C79D2"/>
    <w:rsid w:val="006C7C12"/>
    <w:rsid w:val="006D3578"/>
    <w:rsid w:val="006D37AA"/>
    <w:rsid w:val="006D3A3D"/>
    <w:rsid w:val="006D41FA"/>
    <w:rsid w:val="006D47F1"/>
    <w:rsid w:val="006D519E"/>
    <w:rsid w:val="006D66BF"/>
    <w:rsid w:val="006D7DD0"/>
    <w:rsid w:val="006E0232"/>
    <w:rsid w:val="006E0AAB"/>
    <w:rsid w:val="006E1C24"/>
    <w:rsid w:val="006E2157"/>
    <w:rsid w:val="006E39B0"/>
    <w:rsid w:val="006E5955"/>
    <w:rsid w:val="006E6336"/>
    <w:rsid w:val="006E73DD"/>
    <w:rsid w:val="006F0A69"/>
    <w:rsid w:val="006F15CF"/>
    <w:rsid w:val="006F3B72"/>
    <w:rsid w:val="006F5723"/>
    <w:rsid w:val="006F5E57"/>
    <w:rsid w:val="006F6699"/>
    <w:rsid w:val="006F6C68"/>
    <w:rsid w:val="00700D8D"/>
    <w:rsid w:val="007027DF"/>
    <w:rsid w:val="0070495C"/>
    <w:rsid w:val="007050A0"/>
    <w:rsid w:val="007052DA"/>
    <w:rsid w:val="00706FE9"/>
    <w:rsid w:val="007079DD"/>
    <w:rsid w:val="00707D0B"/>
    <w:rsid w:val="00707EA6"/>
    <w:rsid w:val="00710398"/>
    <w:rsid w:val="0071109B"/>
    <w:rsid w:val="007115D8"/>
    <w:rsid w:val="00711633"/>
    <w:rsid w:val="00711E41"/>
    <w:rsid w:val="007123C4"/>
    <w:rsid w:val="007123DD"/>
    <w:rsid w:val="00712ED4"/>
    <w:rsid w:val="0071356E"/>
    <w:rsid w:val="0071471F"/>
    <w:rsid w:val="00715988"/>
    <w:rsid w:val="00716F1C"/>
    <w:rsid w:val="0071770E"/>
    <w:rsid w:val="00720360"/>
    <w:rsid w:val="00720FED"/>
    <w:rsid w:val="007218C6"/>
    <w:rsid w:val="00721C90"/>
    <w:rsid w:val="00722562"/>
    <w:rsid w:val="007225D0"/>
    <w:rsid w:val="007235F6"/>
    <w:rsid w:val="00723877"/>
    <w:rsid w:val="00723F67"/>
    <w:rsid w:val="00724FCC"/>
    <w:rsid w:val="00725F3B"/>
    <w:rsid w:val="00727A2C"/>
    <w:rsid w:val="00727AF7"/>
    <w:rsid w:val="007318E0"/>
    <w:rsid w:val="007319BB"/>
    <w:rsid w:val="007325A5"/>
    <w:rsid w:val="00732773"/>
    <w:rsid w:val="00732F41"/>
    <w:rsid w:val="0073325E"/>
    <w:rsid w:val="00734DF3"/>
    <w:rsid w:val="007357C0"/>
    <w:rsid w:val="00736897"/>
    <w:rsid w:val="00736A15"/>
    <w:rsid w:val="0073790D"/>
    <w:rsid w:val="00737C72"/>
    <w:rsid w:val="00737EA4"/>
    <w:rsid w:val="00737F59"/>
    <w:rsid w:val="007419BA"/>
    <w:rsid w:val="0074214A"/>
    <w:rsid w:val="007443B0"/>
    <w:rsid w:val="00744C4E"/>
    <w:rsid w:val="00746344"/>
    <w:rsid w:val="00746552"/>
    <w:rsid w:val="0074783B"/>
    <w:rsid w:val="007508F9"/>
    <w:rsid w:val="007529E1"/>
    <w:rsid w:val="00752AA5"/>
    <w:rsid w:val="0075305C"/>
    <w:rsid w:val="0075345A"/>
    <w:rsid w:val="00753648"/>
    <w:rsid w:val="00753AED"/>
    <w:rsid w:val="00753DEA"/>
    <w:rsid w:val="00755215"/>
    <w:rsid w:val="007560D4"/>
    <w:rsid w:val="00762BCB"/>
    <w:rsid w:val="0076354D"/>
    <w:rsid w:val="00763C64"/>
    <w:rsid w:val="0076498E"/>
    <w:rsid w:val="00765948"/>
    <w:rsid w:val="0077054A"/>
    <w:rsid w:val="0077128A"/>
    <w:rsid w:val="00771A20"/>
    <w:rsid w:val="00772B5E"/>
    <w:rsid w:val="007740DF"/>
    <w:rsid w:val="00774460"/>
    <w:rsid w:val="00774541"/>
    <w:rsid w:val="00774813"/>
    <w:rsid w:val="0077496F"/>
    <w:rsid w:val="00774A2D"/>
    <w:rsid w:val="00775D75"/>
    <w:rsid w:val="00781473"/>
    <w:rsid w:val="00781D45"/>
    <w:rsid w:val="00784007"/>
    <w:rsid w:val="00785A83"/>
    <w:rsid w:val="00785A86"/>
    <w:rsid w:val="00785E69"/>
    <w:rsid w:val="00785E96"/>
    <w:rsid w:val="00786EF2"/>
    <w:rsid w:val="007871A1"/>
    <w:rsid w:val="007871D5"/>
    <w:rsid w:val="007906AD"/>
    <w:rsid w:val="00792053"/>
    <w:rsid w:val="00793BFA"/>
    <w:rsid w:val="007962DA"/>
    <w:rsid w:val="00796609"/>
    <w:rsid w:val="00796B8D"/>
    <w:rsid w:val="007974EC"/>
    <w:rsid w:val="00797547"/>
    <w:rsid w:val="007A02EE"/>
    <w:rsid w:val="007A085D"/>
    <w:rsid w:val="007A34AB"/>
    <w:rsid w:val="007A384C"/>
    <w:rsid w:val="007A3ABC"/>
    <w:rsid w:val="007A4853"/>
    <w:rsid w:val="007A4E6D"/>
    <w:rsid w:val="007A6580"/>
    <w:rsid w:val="007A7288"/>
    <w:rsid w:val="007A72DA"/>
    <w:rsid w:val="007A7943"/>
    <w:rsid w:val="007B0306"/>
    <w:rsid w:val="007B0808"/>
    <w:rsid w:val="007B1E2F"/>
    <w:rsid w:val="007B2071"/>
    <w:rsid w:val="007B2209"/>
    <w:rsid w:val="007B24D8"/>
    <w:rsid w:val="007B41B2"/>
    <w:rsid w:val="007B51E9"/>
    <w:rsid w:val="007B5A2D"/>
    <w:rsid w:val="007B5BA2"/>
    <w:rsid w:val="007B729D"/>
    <w:rsid w:val="007C1224"/>
    <w:rsid w:val="007C2167"/>
    <w:rsid w:val="007C2579"/>
    <w:rsid w:val="007C4FA4"/>
    <w:rsid w:val="007C516C"/>
    <w:rsid w:val="007C5D57"/>
    <w:rsid w:val="007C619C"/>
    <w:rsid w:val="007C6476"/>
    <w:rsid w:val="007C647E"/>
    <w:rsid w:val="007C69DA"/>
    <w:rsid w:val="007C6B74"/>
    <w:rsid w:val="007C7409"/>
    <w:rsid w:val="007D061D"/>
    <w:rsid w:val="007D0B38"/>
    <w:rsid w:val="007D34EC"/>
    <w:rsid w:val="007D3C8E"/>
    <w:rsid w:val="007D4F16"/>
    <w:rsid w:val="007D5804"/>
    <w:rsid w:val="007D66C4"/>
    <w:rsid w:val="007D6968"/>
    <w:rsid w:val="007D7D30"/>
    <w:rsid w:val="007E2981"/>
    <w:rsid w:val="007E2C43"/>
    <w:rsid w:val="007E334A"/>
    <w:rsid w:val="007E365F"/>
    <w:rsid w:val="007E3D2D"/>
    <w:rsid w:val="007E3E99"/>
    <w:rsid w:val="007E698B"/>
    <w:rsid w:val="007E7675"/>
    <w:rsid w:val="007F08D0"/>
    <w:rsid w:val="007F1F90"/>
    <w:rsid w:val="007F2556"/>
    <w:rsid w:val="007F4E9F"/>
    <w:rsid w:val="007F5740"/>
    <w:rsid w:val="007F5CDD"/>
    <w:rsid w:val="007F5EF3"/>
    <w:rsid w:val="007F691C"/>
    <w:rsid w:val="00800D45"/>
    <w:rsid w:val="008018EB"/>
    <w:rsid w:val="00801A8A"/>
    <w:rsid w:val="00803EDD"/>
    <w:rsid w:val="00807E8F"/>
    <w:rsid w:val="00810188"/>
    <w:rsid w:val="00810E44"/>
    <w:rsid w:val="0081132F"/>
    <w:rsid w:val="00812B50"/>
    <w:rsid w:val="00813B76"/>
    <w:rsid w:val="00813DE6"/>
    <w:rsid w:val="008140D7"/>
    <w:rsid w:val="00817634"/>
    <w:rsid w:val="00821950"/>
    <w:rsid w:val="008227A4"/>
    <w:rsid w:val="00822DB1"/>
    <w:rsid w:val="00822DFB"/>
    <w:rsid w:val="008250D6"/>
    <w:rsid w:val="00825600"/>
    <w:rsid w:val="00825F53"/>
    <w:rsid w:val="0082709D"/>
    <w:rsid w:val="00827CC5"/>
    <w:rsid w:val="0083094B"/>
    <w:rsid w:val="00831271"/>
    <w:rsid w:val="00834A61"/>
    <w:rsid w:val="00836C54"/>
    <w:rsid w:val="00837294"/>
    <w:rsid w:val="00840F88"/>
    <w:rsid w:val="00843136"/>
    <w:rsid w:val="00843A4F"/>
    <w:rsid w:val="00843BCA"/>
    <w:rsid w:val="00843C45"/>
    <w:rsid w:val="00844582"/>
    <w:rsid w:val="00844EEC"/>
    <w:rsid w:val="00846984"/>
    <w:rsid w:val="00846ADA"/>
    <w:rsid w:val="00847377"/>
    <w:rsid w:val="00847984"/>
    <w:rsid w:val="00847A6A"/>
    <w:rsid w:val="00847ED5"/>
    <w:rsid w:val="00850AEE"/>
    <w:rsid w:val="00851584"/>
    <w:rsid w:val="008539C8"/>
    <w:rsid w:val="00855ABF"/>
    <w:rsid w:val="00856A81"/>
    <w:rsid w:val="0085701D"/>
    <w:rsid w:val="008600F5"/>
    <w:rsid w:val="00861B29"/>
    <w:rsid w:val="0086297A"/>
    <w:rsid w:val="0086456E"/>
    <w:rsid w:val="00865AA6"/>
    <w:rsid w:val="00865C07"/>
    <w:rsid w:val="00866AF4"/>
    <w:rsid w:val="0087397A"/>
    <w:rsid w:val="00874139"/>
    <w:rsid w:val="0087417C"/>
    <w:rsid w:val="008750B6"/>
    <w:rsid w:val="00875C43"/>
    <w:rsid w:val="008764AE"/>
    <w:rsid w:val="00877A15"/>
    <w:rsid w:val="00877D4B"/>
    <w:rsid w:val="00880B3A"/>
    <w:rsid w:val="00881D2E"/>
    <w:rsid w:val="008822C7"/>
    <w:rsid w:val="008827EA"/>
    <w:rsid w:val="00883E60"/>
    <w:rsid w:val="00884E81"/>
    <w:rsid w:val="008854CC"/>
    <w:rsid w:val="0088737B"/>
    <w:rsid w:val="0088751F"/>
    <w:rsid w:val="00890387"/>
    <w:rsid w:val="00891228"/>
    <w:rsid w:val="00891296"/>
    <w:rsid w:val="008919AF"/>
    <w:rsid w:val="00891C99"/>
    <w:rsid w:val="00893286"/>
    <w:rsid w:val="00893424"/>
    <w:rsid w:val="00893F48"/>
    <w:rsid w:val="00893F4B"/>
    <w:rsid w:val="00893F83"/>
    <w:rsid w:val="008950CB"/>
    <w:rsid w:val="008950F2"/>
    <w:rsid w:val="008954F7"/>
    <w:rsid w:val="00895A9E"/>
    <w:rsid w:val="008A064F"/>
    <w:rsid w:val="008A1098"/>
    <w:rsid w:val="008A1B12"/>
    <w:rsid w:val="008A1CBB"/>
    <w:rsid w:val="008A1FAC"/>
    <w:rsid w:val="008A2240"/>
    <w:rsid w:val="008A332B"/>
    <w:rsid w:val="008A4894"/>
    <w:rsid w:val="008A5377"/>
    <w:rsid w:val="008A6089"/>
    <w:rsid w:val="008A6E05"/>
    <w:rsid w:val="008B096F"/>
    <w:rsid w:val="008B1E6B"/>
    <w:rsid w:val="008B2284"/>
    <w:rsid w:val="008B2470"/>
    <w:rsid w:val="008B2BBF"/>
    <w:rsid w:val="008B34A7"/>
    <w:rsid w:val="008B410B"/>
    <w:rsid w:val="008B53AB"/>
    <w:rsid w:val="008B58A6"/>
    <w:rsid w:val="008B734A"/>
    <w:rsid w:val="008C09A5"/>
    <w:rsid w:val="008C15FE"/>
    <w:rsid w:val="008C2E99"/>
    <w:rsid w:val="008C3C3E"/>
    <w:rsid w:val="008C4347"/>
    <w:rsid w:val="008C4D61"/>
    <w:rsid w:val="008C7B4B"/>
    <w:rsid w:val="008D053F"/>
    <w:rsid w:val="008D12A4"/>
    <w:rsid w:val="008D12AF"/>
    <w:rsid w:val="008D14A7"/>
    <w:rsid w:val="008D49F8"/>
    <w:rsid w:val="008D5202"/>
    <w:rsid w:val="008D56D5"/>
    <w:rsid w:val="008D6616"/>
    <w:rsid w:val="008E37A0"/>
    <w:rsid w:val="008E4FCF"/>
    <w:rsid w:val="008E516B"/>
    <w:rsid w:val="008E51CC"/>
    <w:rsid w:val="008E6E2A"/>
    <w:rsid w:val="008E7C90"/>
    <w:rsid w:val="008F01A4"/>
    <w:rsid w:val="008F0CCF"/>
    <w:rsid w:val="008F2A84"/>
    <w:rsid w:val="008F2F8E"/>
    <w:rsid w:val="008F376F"/>
    <w:rsid w:val="008F421A"/>
    <w:rsid w:val="008F4458"/>
    <w:rsid w:val="008F5620"/>
    <w:rsid w:val="008F5824"/>
    <w:rsid w:val="008F7A22"/>
    <w:rsid w:val="00901824"/>
    <w:rsid w:val="009019F3"/>
    <w:rsid w:val="0090206D"/>
    <w:rsid w:val="009020ED"/>
    <w:rsid w:val="00902E7B"/>
    <w:rsid w:val="00903D6F"/>
    <w:rsid w:val="0090502B"/>
    <w:rsid w:val="00906963"/>
    <w:rsid w:val="009069A8"/>
    <w:rsid w:val="009072ED"/>
    <w:rsid w:val="00913DED"/>
    <w:rsid w:val="009150AB"/>
    <w:rsid w:val="009167C2"/>
    <w:rsid w:val="00917FCD"/>
    <w:rsid w:val="0092364B"/>
    <w:rsid w:val="00923826"/>
    <w:rsid w:val="00923939"/>
    <w:rsid w:val="00925C28"/>
    <w:rsid w:val="00925E04"/>
    <w:rsid w:val="009277D3"/>
    <w:rsid w:val="00927EEE"/>
    <w:rsid w:val="00930A72"/>
    <w:rsid w:val="009310F8"/>
    <w:rsid w:val="009312D7"/>
    <w:rsid w:val="009313C9"/>
    <w:rsid w:val="00931634"/>
    <w:rsid w:val="00932A52"/>
    <w:rsid w:val="00935722"/>
    <w:rsid w:val="0093642D"/>
    <w:rsid w:val="00936D44"/>
    <w:rsid w:val="009401D8"/>
    <w:rsid w:val="00941670"/>
    <w:rsid w:val="00941C96"/>
    <w:rsid w:val="00941DFB"/>
    <w:rsid w:val="00944759"/>
    <w:rsid w:val="00944A43"/>
    <w:rsid w:val="00945B20"/>
    <w:rsid w:val="009469CC"/>
    <w:rsid w:val="00947109"/>
    <w:rsid w:val="00950742"/>
    <w:rsid w:val="009511BF"/>
    <w:rsid w:val="009513C5"/>
    <w:rsid w:val="00952B65"/>
    <w:rsid w:val="0095399B"/>
    <w:rsid w:val="009548A3"/>
    <w:rsid w:val="009548EB"/>
    <w:rsid w:val="00954FBF"/>
    <w:rsid w:val="00956336"/>
    <w:rsid w:val="00956511"/>
    <w:rsid w:val="00957C58"/>
    <w:rsid w:val="00960120"/>
    <w:rsid w:val="0096194B"/>
    <w:rsid w:val="0096298F"/>
    <w:rsid w:val="009635EF"/>
    <w:rsid w:val="00963C89"/>
    <w:rsid w:val="00964AFB"/>
    <w:rsid w:val="00970BA7"/>
    <w:rsid w:val="00974A1C"/>
    <w:rsid w:val="00975040"/>
    <w:rsid w:val="009767AD"/>
    <w:rsid w:val="00976AA0"/>
    <w:rsid w:val="00977696"/>
    <w:rsid w:val="00977BB5"/>
    <w:rsid w:val="00977D76"/>
    <w:rsid w:val="00980C56"/>
    <w:rsid w:val="00981B25"/>
    <w:rsid w:val="0098242B"/>
    <w:rsid w:val="009830A9"/>
    <w:rsid w:val="00983C1F"/>
    <w:rsid w:val="009870EB"/>
    <w:rsid w:val="00987226"/>
    <w:rsid w:val="009874AB"/>
    <w:rsid w:val="009910BB"/>
    <w:rsid w:val="00991165"/>
    <w:rsid w:val="00993C27"/>
    <w:rsid w:val="00995893"/>
    <w:rsid w:val="00995AFA"/>
    <w:rsid w:val="0099616A"/>
    <w:rsid w:val="00996669"/>
    <w:rsid w:val="0099779F"/>
    <w:rsid w:val="00997DC0"/>
    <w:rsid w:val="009A047C"/>
    <w:rsid w:val="009A089E"/>
    <w:rsid w:val="009A0E68"/>
    <w:rsid w:val="009A1754"/>
    <w:rsid w:val="009A233E"/>
    <w:rsid w:val="009A29AE"/>
    <w:rsid w:val="009A2C3D"/>
    <w:rsid w:val="009A42D3"/>
    <w:rsid w:val="009A479B"/>
    <w:rsid w:val="009A5B58"/>
    <w:rsid w:val="009A60CD"/>
    <w:rsid w:val="009A6F82"/>
    <w:rsid w:val="009A72A4"/>
    <w:rsid w:val="009B0289"/>
    <w:rsid w:val="009B0F7D"/>
    <w:rsid w:val="009B4B38"/>
    <w:rsid w:val="009B50E9"/>
    <w:rsid w:val="009B560C"/>
    <w:rsid w:val="009B6730"/>
    <w:rsid w:val="009B741B"/>
    <w:rsid w:val="009B7DEB"/>
    <w:rsid w:val="009C15B0"/>
    <w:rsid w:val="009C3A7A"/>
    <w:rsid w:val="009C3C0A"/>
    <w:rsid w:val="009C5213"/>
    <w:rsid w:val="009C7A0B"/>
    <w:rsid w:val="009D0BF5"/>
    <w:rsid w:val="009D106B"/>
    <w:rsid w:val="009D1882"/>
    <w:rsid w:val="009D1AAF"/>
    <w:rsid w:val="009D1D8D"/>
    <w:rsid w:val="009D2BD5"/>
    <w:rsid w:val="009D2C05"/>
    <w:rsid w:val="009D50A6"/>
    <w:rsid w:val="009D6225"/>
    <w:rsid w:val="009D69A2"/>
    <w:rsid w:val="009D6D29"/>
    <w:rsid w:val="009D72A7"/>
    <w:rsid w:val="009D7508"/>
    <w:rsid w:val="009D7CCE"/>
    <w:rsid w:val="009E1C15"/>
    <w:rsid w:val="009E2805"/>
    <w:rsid w:val="009E2D24"/>
    <w:rsid w:val="009E344B"/>
    <w:rsid w:val="009E37BF"/>
    <w:rsid w:val="009E3855"/>
    <w:rsid w:val="009E441C"/>
    <w:rsid w:val="009E47FF"/>
    <w:rsid w:val="009E4AAD"/>
    <w:rsid w:val="009E4F05"/>
    <w:rsid w:val="009E609D"/>
    <w:rsid w:val="009E68A4"/>
    <w:rsid w:val="009E7D74"/>
    <w:rsid w:val="009F2452"/>
    <w:rsid w:val="009F3497"/>
    <w:rsid w:val="009F386D"/>
    <w:rsid w:val="009F3955"/>
    <w:rsid w:val="009F54F4"/>
    <w:rsid w:val="009F7D18"/>
    <w:rsid w:val="00A005A9"/>
    <w:rsid w:val="00A00E3B"/>
    <w:rsid w:val="00A02E4A"/>
    <w:rsid w:val="00A02F2B"/>
    <w:rsid w:val="00A0362D"/>
    <w:rsid w:val="00A03C45"/>
    <w:rsid w:val="00A0454D"/>
    <w:rsid w:val="00A0466B"/>
    <w:rsid w:val="00A04AB1"/>
    <w:rsid w:val="00A04AE8"/>
    <w:rsid w:val="00A05A1D"/>
    <w:rsid w:val="00A0628F"/>
    <w:rsid w:val="00A06548"/>
    <w:rsid w:val="00A06C41"/>
    <w:rsid w:val="00A07DD4"/>
    <w:rsid w:val="00A07FE7"/>
    <w:rsid w:val="00A114BD"/>
    <w:rsid w:val="00A11F25"/>
    <w:rsid w:val="00A12EFB"/>
    <w:rsid w:val="00A13D93"/>
    <w:rsid w:val="00A14FB8"/>
    <w:rsid w:val="00A16033"/>
    <w:rsid w:val="00A165FF"/>
    <w:rsid w:val="00A1665E"/>
    <w:rsid w:val="00A17638"/>
    <w:rsid w:val="00A17761"/>
    <w:rsid w:val="00A177E5"/>
    <w:rsid w:val="00A202F8"/>
    <w:rsid w:val="00A20540"/>
    <w:rsid w:val="00A20599"/>
    <w:rsid w:val="00A20EC1"/>
    <w:rsid w:val="00A21FBC"/>
    <w:rsid w:val="00A2255D"/>
    <w:rsid w:val="00A24CAD"/>
    <w:rsid w:val="00A24FE5"/>
    <w:rsid w:val="00A30758"/>
    <w:rsid w:val="00A30E23"/>
    <w:rsid w:val="00A30FFA"/>
    <w:rsid w:val="00A32775"/>
    <w:rsid w:val="00A33CD3"/>
    <w:rsid w:val="00A34F29"/>
    <w:rsid w:val="00A3545E"/>
    <w:rsid w:val="00A35691"/>
    <w:rsid w:val="00A35844"/>
    <w:rsid w:val="00A36D1A"/>
    <w:rsid w:val="00A37ED8"/>
    <w:rsid w:val="00A407B4"/>
    <w:rsid w:val="00A41091"/>
    <w:rsid w:val="00A421B5"/>
    <w:rsid w:val="00A427AB"/>
    <w:rsid w:val="00A471D8"/>
    <w:rsid w:val="00A475C2"/>
    <w:rsid w:val="00A50719"/>
    <w:rsid w:val="00A509E5"/>
    <w:rsid w:val="00A51808"/>
    <w:rsid w:val="00A52387"/>
    <w:rsid w:val="00A5275B"/>
    <w:rsid w:val="00A5297B"/>
    <w:rsid w:val="00A5333D"/>
    <w:rsid w:val="00A541E8"/>
    <w:rsid w:val="00A55212"/>
    <w:rsid w:val="00A5751B"/>
    <w:rsid w:val="00A57D85"/>
    <w:rsid w:val="00A6071D"/>
    <w:rsid w:val="00A60FFA"/>
    <w:rsid w:val="00A62591"/>
    <w:rsid w:val="00A628E4"/>
    <w:rsid w:val="00A62E91"/>
    <w:rsid w:val="00A62EFA"/>
    <w:rsid w:val="00A63C8A"/>
    <w:rsid w:val="00A64C71"/>
    <w:rsid w:val="00A64F8F"/>
    <w:rsid w:val="00A663AB"/>
    <w:rsid w:val="00A66713"/>
    <w:rsid w:val="00A66ADE"/>
    <w:rsid w:val="00A66C2A"/>
    <w:rsid w:val="00A6743D"/>
    <w:rsid w:val="00A676AD"/>
    <w:rsid w:val="00A67831"/>
    <w:rsid w:val="00A67C81"/>
    <w:rsid w:val="00A711BE"/>
    <w:rsid w:val="00A712E4"/>
    <w:rsid w:val="00A71B9E"/>
    <w:rsid w:val="00A77008"/>
    <w:rsid w:val="00A77F62"/>
    <w:rsid w:val="00A810EA"/>
    <w:rsid w:val="00A81827"/>
    <w:rsid w:val="00A82763"/>
    <w:rsid w:val="00A82D11"/>
    <w:rsid w:val="00A836FC"/>
    <w:rsid w:val="00A86260"/>
    <w:rsid w:val="00A87E40"/>
    <w:rsid w:val="00A90EA3"/>
    <w:rsid w:val="00A91A19"/>
    <w:rsid w:val="00A93332"/>
    <w:rsid w:val="00A93B0A"/>
    <w:rsid w:val="00A9410E"/>
    <w:rsid w:val="00A952D9"/>
    <w:rsid w:val="00A958FB"/>
    <w:rsid w:val="00A97E4B"/>
    <w:rsid w:val="00AA030D"/>
    <w:rsid w:val="00AA0F2E"/>
    <w:rsid w:val="00AA2EF7"/>
    <w:rsid w:val="00AA2FF6"/>
    <w:rsid w:val="00AA3224"/>
    <w:rsid w:val="00AA3F46"/>
    <w:rsid w:val="00AA5366"/>
    <w:rsid w:val="00AA5381"/>
    <w:rsid w:val="00AA539B"/>
    <w:rsid w:val="00AA5D8C"/>
    <w:rsid w:val="00AA63BD"/>
    <w:rsid w:val="00AA6901"/>
    <w:rsid w:val="00AA6B7B"/>
    <w:rsid w:val="00AA7CD9"/>
    <w:rsid w:val="00AB0584"/>
    <w:rsid w:val="00AB1D6D"/>
    <w:rsid w:val="00AB24C1"/>
    <w:rsid w:val="00AB3B48"/>
    <w:rsid w:val="00AB4B3E"/>
    <w:rsid w:val="00AB55C3"/>
    <w:rsid w:val="00AB78A9"/>
    <w:rsid w:val="00AC0415"/>
    <w:rsid w:val="00AC60C0"/>
    <w:rsid w:val="00AC6410"/>
    <w:rsid w:val="00AC6CD9"/>
    <w:rsid w:val="00AC77EA"/>
    <w:rsid w:val="00AD0C99"/>
    <w:rsid w:val="00AD1928"/>
    <w:rsid w:val="00AD1D75"/>
    <w:rsid w:val="00AD20EF"/>
    <w:rsid w:val="00AD3166"/>
    <w:rsid w:val="00AD3297"/>
    <w:rsid w:val="00AD36DB"/>
    <w:rsid w:val="00AD539F"/>
    <w:rsid w:val="00AD5EB7"/>
    <w:rsid w:val="00AD7051"/>
    <w:rsid w:val="00AD7845"/>
    <w:rsid w:val="00AE0874"/>
    <w:rsid w:val="00AE1019"/>
    <w:rsid w:val="00AE1055"/>
    <w:rsid w:val="00AE1C4D"/>
    <w:rsid w:val="00AE2972"/>
    <w:rsid w:val="00AE3D51"/>
    <w:rsid w:val="00AE5C05"/>
    <w:rsid w:val="00AE61A9"/>
    <w:rsid w:val="00AE7028"/>
    <w:rsid w:val="00AE7E76"/>
    <w:rsid w:val="00AE7F12"/>
    <w:rsid w:val="00AF038C"/>
    <w:rsid w:val="00AF0CCA"/>
    <w:rsid w:val="00AF0DD8"/>
    <w:rsid w:val="00AF129D"/>
    <w:rsid w:val="00AF209D"/>
    <w:rsid w:val="00AF2FF8"/>
    <w:rsid w:val="00AF425A"/>
    <w:rsid w:val="00AF48EF"/>
    <w:rsid w:val="00AF5748"/>
    <w:rsid w:val="00AF57F6"/>
    <w:rsid w:val="00AF5AF0"/>
    <w:rsid w:val="00AF5D05"/>
    <w:rsid w:val="00AF5F8D"/>
    <w:rsid w:val="00AF605C"/>
    <w:rsid w:val="00AF6851"/>
    <w:rsid w:val="00AF6C7D"/>
    <w:rsid w:val="00B001ED"/>
    <w:rsid w:val="00B0098A"/>
    <w:rsid w:val="00B013BF"/>
    <w:rsid w:val="00B03A79"/>
    <w:rsid w:val="00B05778"/>
    <w:rsid w:val="00B067E3"/>
    <w:rsid w:val="00B108D3"/>
    <w:rsid w:val="00B11302"/>
    <w:rsid w:val="00B12C4D"/>
    <w:rsid w:val="00B133E6"/>
    <w:rsid w:val="00B1377B"/>
    <w:rsid w:val="00B13FCE"/>
    <w:rsid w:val="00B1401B"/>
    <w:rsid w:val="00B1434A"/>
    <w:rsid w:val="00B1583B"/>
    <w:rsid w:val="00B164D8"/>
    <w:rsid w:val="00B167F4"/>
    <w:rsid w:val="00B17394"/>
    <w:rsid w:val="00B17B12"/>
    <w:rsid w:val="00B2035E"/>
    <w:rsid w:val="00B21228"/>
    <w:rsid w:val="00B23A21"/>
    <w:rsid w:val="00B24B18"/>
    <w:rsid w:val="00B25E84"/>
    <w:rsid w:val="00B267CF"/>
    <w:rsid w:val="00B27594"/>
    <w:rsid w:val="00B275EA"/>
    <w:rsid w:val="00B305C9"/>
    <w:rsid w:val="00B313D1"/>
    <w:rsid w:val="00B325FD"/>
    <w:rsid w:val="00B327BE"/>
    <w:rsid w:val="00B32ADE"/>
    <w:rsid w:val="00B338B2"/>
    <w:rsid w:val="00B33909"/>
    <w:rsid w:val="00B33DCC"/>
    <w:rsid w:val="00B362EC"/>
    <w:rsid w:val="00B36950"/>
    <w:rsid w:val="00B375CE"/>
    <w:rsid w:val="00B37647"/>
    <w:rsid w:val="00B37E73"/>
    <w:rsid w:val="00B400E6"/>
    <w:rsid w:val="00B4096E"/>
    <w:rsid w:val="00B40AA8"/>
    <w:rsid w:val="00B4123D"/>
    <w:rsid w:val="00B42809"/>
    <w:rsid w:val="00B45702"/>
    <w:rsid w:val="00B45E88"/>
    <w:rsid w:val="00B464B8"/>
    <w:rsid w:val="00B473AA"/>
    <w:rsid w:val="00B5071A"/>
    <w:rsid w:val="00B50843"/>
    <w:rsid w:val="00B50C6A"/>
    <w:rsid w:val="00B51173"/>
    <w:rsid w:val="00B51199"/>
    <w:rsid w:val="00B51476"/>
    <w:rsid w:val="00B51CB6"/>
    <w:rsid w:val="00B51D4F"/>
    <w:rsid w:val="00B53520"/>
    <w:rsid w:val="00B5353E"/>
    <w:rsid w:val="00B53A54"/>
    <w:rsid w:val="00B54F8D"/>
    <w:rsid w:val="00B5642D"/>
    <w:rsid w:val="00B6067F"/>
    <w:rsid w:val="00B6078B"/>
    <w:rsid w:val="00B61C69"/>
    <w:rsid w:val="00B63197"/>
    <w:rsid w:val="00B6532E"/>
    <w:rsid w:val="00B65537"/>
    <w:rsid w:val="00B67303"/>
    <w:rsid w:val="00B67D8F"/>
    <w:rsid w:val="00B7350F"/>
    <w:rsid w:val="00B73883"/>
    <w:rsid w:val="00B7413E"/>
    <w:rsid w:val="00B76577"/>
    <w:rsid w:val="00B770A0"/>
    <w:rsid w:val="00B77C69"/>
    <w:rsid w:val="00B80D6A"/>
    <w:rsid w:val="00B84A49"/>
    <w:rsid w:val="00B84BC1"/>
    <w:rsid w:val="00B8526C"/>
    <w:rsid w:val="00B866F3"/>
    <w:rsid w:val="00B87713"/>
    <w:rsid w:val="00B9034D"/>
    <w:rsid w:val="00B92893"/>
    <w:rsid w:val="00B929FE"/>
    <w:rsid w:val="00B94AAA"/>
    <w:rsid w:val="00B958CD"/>
    <w:rsid w:val="00B960F9"/>
    <w:rsid w:val="00B96D74"/>
    <w:rsid w:val="00B97C6F"/>
    <w:rsid w:val="00BA0250"/>
    <w:rsid w:val="00BA0585"/>
    <w:rsid w:val="00BA0C7A"/>
    <w:rsid w:val="00BA1535"/>
    <w:rsid w:val="00BA37BE"/>
    <w:rsid w:val="00BA492D"/>
    <w:rsid w:val="00BA4A9F"/>
    <w:rsid w:val="00BA5BED"/>
    <w:rsid w:val="00BB0A15"/>
    <w:rsid w:val="00BB0B5E"/>
    <w:rsid w:val="00BB1D3F"/>
    <w:rsid w:val="00BB265B"/>
    <w:rsid w:val="00BB5351"/>
    <w:rsid w:val="00BB5A22"/>
    <w:rsid w:val="00BB5E20"/>
    <w:rsid w:val="00BC032F"/>
    <w:rsid w:val="00BC11FB"/>
    <w:rsid w:val="00BC1AC2"/>
    <w:rsid w:val="00BC1EC0"/>
    <w:rsid w:val="00BC2083"/>
    <w:rsid w:val="00BC4BF4"/>
    <w:rsid w:val="00BC5040"/>
    <w:rsid w:val="00BC5BE6"/>
    <w:rsid w:val="00BC62C7"/>
    <w:rsid w:val="00BC6904"/>
    <w:rsid w:val="00BC6F8C"/>
    <w:rsid w:val="00BD176A"/>
    <w:rsid w:val="00BD1B72"/>
    <w:rsid w:val="00BD21F1"/>
    <w:rsid w:val="00BD332B"/>
    <w:rsid w:val="00BD444C"/>
    <w:rsid w:val="00BD7AF2"/>
    <w:rsid w:val="00BD7BF9"/>
    <w:rsid w:val="00BE1F06"/>
    <w:rsid w:val="00BE3828"/>
    <w:rsid w:val="00BE4741"/>
    <w:rsid w:val="00BE503A"/>
    <w:rsid w:val="00BE6DB2"/>
    <w:rsid w:val="00BF142B"/>
    <w:rsid w:val="00BF15E0"/>
    <w:rsid w:val="00BF1B30"/>
    <w:rsid w:val="00BF29BD"/>
    <w:rsid w:val="00BF39F2"/>
    <w:rsid w:val="00BF4593"/>
    <w:rsid w:val="00BF476B"/>
    <w:rsid w:val="00BF4C8D"/>
    <w:rsid w:val="00BF64DA"/>
    <w:rsid w:val="00C00D37"/>
    <w:rsid w:val="00C013EB"/>
    <w:rsid w:val="00C027A4"/>
    <w:rsid w:val="00C032B2"/>
    <w:rsid w:val="00C0617C"/>
    <w:rsid w:val="00C068BD"/>
    <w:rsid w:val="00C06DF2"/>
    <w:rsid w:val="00C07E26"/>
    <w:rsid w:val="00C1135B"/>
    <w:rsid w:val="00C132F9"/>
    <w:rsid w:val="00C1570A"/>
    <w:rsid w:val="00C161E0"/>
    <w:rsid w:val="00C20F44"/>
    <w:rsid w:val="00C218F2"/>
    <w:rsid w:val="00C223BE"/>
    <w:rsid w:val="00C230B7"/>
    <w:rsid w:val="00C23C64"/>
    <w:rsid w:val="00C24EE7"/>
    <w:rsid w:val="00C255AD"/>
    <w:rsid w:val="00C25F92"/>
    <w:rsid w:val="00C26BB2"/>
    <w:rsid w:val="00C26E89"/>
    <w:rsid w:val="00C317FF"/>
    <w:rsid w:val="00C31ECE"/>
    <w:rsid w:val="00C3212E"/>
    <w:rsid w:val="00C3365F"/>
    <w:rsid w:val="00C339AC"/>
    <w:rsid w:val="00C34E27"/>
    <w:rsid w:val="00C35F85"/>
    <w:rsid w:val="00C3652D"/>
    <w:rsid w:val="00C4010D"/>
    <w:rsid w:val="00C4066D"/>
    <w:rsid w:val="00C415EC"/>
    <w:rsid w:val="00C447AA"/>
    <w:rsid w:val="00C47255"/>
    <w:rsid w:val="00C47278"/>
    <w:rsid w:val="00C47444"/>
    <w:rsid w:val="00C479BD"/>
    <w:rsid w:val="00C527B6"/>
    <w:rsid w:val="00C54416"/>
    <w:rsid w:val="00C54571"/>
    <w:rsid w:val="00C549C3"/>
    <w:rsid w:val="00C54C94"/>
    <w:rsid w:val="00C555F6"/>
    <w:rsid w:val="00C5736E"/>
    <w:rsid w:val="00C576DE"/>
    <w:rsid w:val="00C57CCE"/>
    <w:rsid w:val="00C57E0C"/>
    <w:rsid w:val="00C60539"/>
    <w:rsid w:val="00C62EA4"/>
    <w:rsid w:val="00C632F3"/>
    <w:rsid w:val="00C65078"/>
    <w:rsid w:val="00C65103"/>
    <w:rsid w:val="00C653C4"/>
    <w:rsid w:val="00C65552"/>
    <w:rsid w:val="00C6570A"/>
    <w:rsid w:val="00C658C1"/>
    <w:rsid w:val="00C6623E"/>
    <w:rsid w:val="00C6669B"/>
    <w:rsid w:val="00C67BDE"/>
    <w:rsid w:val="00C701B8"/>
    <w:rsid w:val="00C701C3"/>
    <w:rsid w:val="00C709F7"/>
    <w:rsid w:val="00C71150"/>
    <w:rsid w:val="00C71B64"/>
    <w:rsid w:val="00C71CAF"/>
    <w:rsid w:val="00C76408"/>
    <w:rsid w:val="00C76E74"/>
    <w:rsid w:val="00C805B8"/>
    <w:rsid w:val="00C80D27"/>
    <w:rsid w:val="00C81B01"/>
    <w:rsid w:val="00C83E9A"/>
    <w:rsid w:val="00C850E5"/>
    <w:rsid w:val="00C86D85"/>
    <w:rsid w:val="00C87DCC"/>
    <w:rsid w:val="00C9262F"/>
    <w:rsid w:val="00C93A65"/>
    <w:rsid w:val="00C93BD8"/>
    <w:rsid w:val="00C94695"/>
    <w:rsid w:val="00C9576D"/>
    <w:rsid w:val="00C95C8D"/>
    <w:rsid w:val="00C96129"/>
    <w:rsid w:val="00C962B3"/>
    <w:rsid w:val="00C96E89"/>
    <w:rsid w:val="00C973F7"/>
    <w:rsid w:val="00CA0ED9"/>
    <w:rsid w:val="00CA0F02"/>
    <w:rsid w:val="00CA1236"/>
    <w:rsid w:val="00CA1306"/>
    <w:rsid w:val="00CA1E31"/>
    <w:rsid w:val="00CA281D"/>
    <w:rsid w:val="00CA3E61"/>
    <w:rsid w:val="00CA4187"/>
    <w:rsid w:val="00CA4A84"/>
    <w:rsid w:val="00CA4FF3"/>
    <w:rsid w:val="00CA63E6"/>
    <w:rsid w:val="00CA68FB"/>
    <w:rsid w:val="00CA7810"/>
    <w:rsid w:val="00CB0F20"/>
    <w:rsid w:val="00CB11AA"/>
    <w:rsid w:val="00CB15BE"/>
    <w:rsid w:val="00CB2544"/>
    <w:rsid w:val="00CB3711"/>
    <w:rsid w:val="00CB500A"/>
    <w:rsid w:val="00CB5676"/>
    <w:rsid w:val="00CB6638"/>
    <w:rsid w:val="00CC0BBA"/>
    <w:rsid w:val="00CC1EC4"/>
    <w:rsid w:val="00CC4F00"/>
    <w:rsid w:val="00CC6E93"/>
    <w:rsid w:val="00CD2E1B"/>
    <w:rsid w:val="00CD3AF2"/>
    <w:rsid w:val="00CD3E71"/>
    <w:rsid w:val="00CD6D41"/>
    <w:rsid w:val="00CE0CF9"/>
    <w:rsid w:val="00CE1993"/>
    <w:rsid w:val="00CE2517"/>
    <w:rsid w:val="00CE4BC0"/>
    <w:rsid w:val="00CE530A"/>
    <w:rsid w:val="00CE5E32"/>
    <w:rsid w:val="00CE66D1"/>
    <w:rsid w:val="00CE6723"/>
    <w:rsid w:val="00CE6A32"/>
    <w:rsid w:val="00CE6DE3"/>
    <w:rsid w:val="00CE6E66"/>
    <w:rsid w:val="00CE7682"/>
    <w:rsid w:val="00CE76D6"/>
    <w:rsid w:val="00CE7ACC"/>
    <w:rsid w:val="00CE7D22"/>
    <w:rsid w:val="00CF00D7"/>
    <w:rsid w:val="00CF075E"/>
    <w:rsid w:val="00CF16B4"/>
    <w:rsid w:val="00CF1BB2"/>
    <w:rsid w:val="00CF1C71"/>
    <w:rsid w:val="00CF2127"/>
    <w:rsid w:val="00CF23B8"/>
    <w:rsid w:val="00CF23ED"/>
    <w:rsid w:val="00CF279B"/>
    <w:rsid w:val="00CF2C63"/>
    <w:rsid w:val="00CF47E9"/>
    <w:rsid w:val="00CF4E4D"/>
    <w:rsid w:val="00CF56CB"/>
    <w:rsid w:val="00CF63CA"/>
    <w:rsid w:val="00CF70C0"/>
    <w:rsid w:val="00D005B5"/>
    <w:rsid w:val="00D0065C"/>
    <w:rsid w:val="00D006FD"/>
    <w:rsid w:val="00D01BAD"/>
    <w:rsid w:val="00D02DA9"/>
    <w:rsid w:val="00D030EB"/>
    <w:rsid w:val="00D036E1"/>
    <w:rsid w:val="00D038F4"/>
    <w:rsid w:val="00D03ABA"/>
    <w:rsid w:val="00D04B7D"/>
    <w:rsid w:val="00D04CA1"/>
    <w:rsid w:val="00D050DD"/>
    <w:rsid w:val="00D06C89"/>
    <w:rsid w:val="00D07075"/>
    <w:rsid w:val="00D106BD"/>
    <w:rsid w:val="00D11348"/>
    <w:rsid w:val="00D12602"/>
    <w:rsid w:val="00D20282"/>
    <w:rsid w:val="00D21ADC"/>
    <w:rsid w:val="00D22717"/>
    <w:rsid w:val="00D23B29"/>
    <w:rsid w:val="00D30CA7"/>
    <w:rsid w:val="00D31360"/>
    <w:rsid w:val="00D31F08"/>
    <w:rsid w:val="00D323D5"/>
    <w:rsid w:val="00D341CE"/>
    <w:rsid w:val="00D3508F"/>
    <w:rsid w:val="00D35456"/>
    <w:rsid w:val="00D35C99"/>
    <w:rsid w:val="00D361C4"/>
    <w:rsid w:val="00D36250"/>
    <w:rsid w:val="00D362B9"/>
    <w:rsid w:val="00D416A0"/>
    <w:rsid w:val="00D42247"/>
    <w:rsid w:val="00D45D28"/>
    <w:rsid w:val="00D50145"/>
    <w:rsid w:val="00D526CB"/>
    <w:rsid w:val="00D542E1"/>
    <w:rsid w:val="00D551AB"/>
    <w:rsid w:val="00D55326"/>
    <w:rsid w:val="00D5556D"/>
    <w:rsid w:val="00D5572D"/>
    <w:rsid w:val="00D56802"/>
    <w:rsid w:val="00D56DF3"/>
    <w:rsid w:val="00D606E8"/>
    <w:rsid w:val="00D60C31"/>
    <w:rsid w:val="00D629E5"/>
    <w:rsid w:val="00D62DB5"/>
    <w:rsid w:val="00D631F9"/>
    <w:rsid w:val="00D6351F"/>
    <w:rsid w:val="00D63D15"/>
    <w:rsid w:val="00D6479D"/>
    <w:rsid w:val="00D650BB"/>
    <w:rsid w:val="00D652DC"/>
    <w:rsid w:val="00D66AEB"/>
    <w:rsid w:val="00D6760D"/>
    <w:rsid w:val="00D67F54"/>
    <w:rsid w:val="00D72CCC"/>
    <w:rsid w:val="00D731BD"/>
    <w:rsid w:val="00D739F8"/>
    <w:rsid w:val="00D73A3E"/>
    <w:rsid w:val="00D746E9"/>
    <w:rsid w:val="00D7503D"/>
    <w:rsid w:val="00D7519D"/>
    <w:rsid w:val="00D7577D"/>
    <w:rsid w:val="00D75AA9"/>
    <w:rsid w:val="00D76338"/>
    <w:rsid w:val="00D77238"/>
    <w:rsid w:val="00D77501"/>
    <w:rsid w:val="00D81605"/>
    <w:rsid w:val="00D82EFF"/>
    <w:rsid w:val="00D83229"/>
    <w:rsid w:val="00D83550"/>
    <w:rsid w:val="00D84FC2"/>
    <w:rsid w:val="00D85786"/>
    <w:rsid w:val="00D87140"/>
    <w:rsid w:val="00D8744F"/>
    <w:rsid w:val="00D87BAF"/>
    <w:rsid w:val="00D87F68"/>
    <w:rsid w:val="00D9001E"/>
    <w:rsid w:val="00D906EF"/>
    <w:rsid w:val="00D91820"/>
    <w:rsid w:val="00D92542"/>
    <w:rsid w:val="00D928F4"/>
    <w:rsid w:val="00D933C1"/>
    <w:rsid w:val="00D935E5"/>
    <w:rsid w:val="00D93E90"/>
    <w:rsid w:val="00D94308"/>
    <w:rsid w:val="00D956EF"/>
    <w:rsid w:val="00D95D84"/>
    <w:rsid w:val="00D9686D"/>
    <w:rsid w:val="00D96CE8"/>
    <w:rsid w:val="00D96E21"/>
    <w:rsid w:val="00DA1073"/>
    <w:rsid w:val="00DA25E1"/>
    <w:rsid w:val="00DA309F"/>
    <w:rsid w:val="00DA4998"/>
    <w:rsid w:val="00DA4C53"/>
    <w:rsid w:val="00DA56C5"/>
    <w:rsid w:val="00DA5B1B"/>
    <w:rsid w:val="00DA635E"/>
    <w:rsid w:val="00DA696C"/>
    <w:rsid w:val="00DA78FC"/>
    <w:rsid w:val="00DB11DA"/>
    <w:rsid w:val="00DB24F7"/>
    <w:rsid w:val="00DB25D4"/>
    <w:rsid w:val="00DB323B"/>
    <w:rsid w:val="00DB6D00"/>
    <w:rsid w:val="00DC06E2"/>
    <w:rsid w:val="00DC2342"/>
    <w:rsid w:val="00DC2C26"/>
    <w:rsid w:val="00DC3468"/>
    <w:rsid w:val="00DC56DE"/>
    <w:rsid w:val="00DC71FA"/>
    <w:rsid w:val="00DC7344"/>
    <w:rsid w:val="00DD00C6"/>
    <w:rsid w:val="00DD05FA"/>
    <w:rsid w:val="00DD1996"/>
    <w:rsid w:val="00DD1C6B"/>
    <w:rsid w:val="00DD1D36"/>
    <w:rsid w:val="00DD22A5"/>
    <w:rsid w:val="00DD242A"/>
    <w:rsid w:val="00DD40E6"/>
    <w:rsid w:val="00DD4B8D"/>
    <w:rsid w:val="00DD4C56"/>
    <w:rsid w:val="00DD7CDA"/>
    <w:rsid w:val="00DD7CFF"/>
    <w:rsid w:val="00DE0633"/>
    <w:rsid w:val="00DE0B3C"/>
    <w:rsid w:val="00DE0CFE"/>
    <w:rsid w:val="00DE106E"/>
    <w:rsid w:val="00DE26E1"/>
    <w:rsid w:val="00DE2B61"/>
    <w:rsid w:val="00DE3291"/>
    <w:rsid w:val="00DE6F8B"/>
    <w:rsid w:val="00DF09D1"/>
    <w:rsid w:val="00DF0E17"/>
    <w:rsid w:val="00DF2A0D"/>
    <w:rsid w:val="00DF3672"/>
    <w:rsid w:val="00DF3F8A"/>
    <w:rsid w:val="00DF411D"/>
    <w:rsid w:val="00DF50E6"/>
    <w:rsid w:val="00DF6323"/>
    <w:rsid w:val="00DF68AD"/>
    <w:rsid w:val="00DF68EE"/>
    <w:rsid w:val="00DF7785"/>
    <w:rsid w:val="00DF7F1D"/>
    <w:rsid w:val="00E01892"/>
    <w:rsid w:val="00E02135"/>
    <w:rsid w:val="00E0237D"/>
    <w:rsid w:val="00E026B2"/>
    <w:rsid w:val="00E02AD2"/>
    <w:rsid w:val="00E04B03"/>
    <w:rsid w:val="00E04DAC"/>
    <w:rsid w:val="00E04DC3"/>
    <w:rsid w:val="00E05577"/>
    <w:rsid w:val="00E06AD8"/>
    <w:rsid w:val="00E10922"/>
    <w:rsid w:val="00E10E1F"/>
    <w:rsid w:val="00E12CD0"/>
    <w:rsid w:val="00E13990"/>
    <w:rsid w:val="00E14005"/>
    <w:rsid w:val="00E14228"/>
    <w:rsid w:val="00E15486"/>
    <w:rsid w:val="00E16373"/>
    <w:rsid w:val="00E17F44"/>
    <w:rsid w:val="00E20334"/>
    <w:rsid w:val="00E2033A"/>
    <w:rsid w:val="00E21152"/>
    <w:rsid w:val="00E2152D"/>
    <w:rsid w:val="00E2174F"/>
    <w:rsid w:val="00E219E2"/>
    <w:rsid w:val="00E2259A"/>
    <w:rsid w:val="00E22AF4"/>
    <w:rsid w:val="00E22C83"/>
    <w:rsid w:val="00E240F1"/>
    <w:rsid w:val="00E25256"/>
    <w:rsid w:val="00E277B4"/>
    <w:rsid w:val="00E31903"/>
    <w:rsid w:val="00E32E2E"/>
    <w:rsid w:val="00E331FD"/>
    <w:rsid w:val="00E33B19"/>
    <w:rsid w:val="00E3591E"/>
    <w:rsid w:val="00E35E2B"/>
    <w:rsid w:val="00E36658"/>
    <w:rsid w:val="00E36E9D"/>
    <w:rsid w:val="00E36ED5"/>
    <w:rsid w:val="00E4205C"/>
    <w:rsid w:val="00E43104"/>
    <w:rsid w:val="00E43877"/>
    <w:rsid w:val="00E4583F"/>
    <w:rsid w:val="00E45889"/>
    <w:rsid w:val="00E46FAC"/>
    <w:rsid w:val="00E474A7"/>
    <w:rsid w:val="00E5050F"/>
    <w:rsid w:val="00E509C3"/>
    <w:rsid w:val="00E51DF6"/>
    <w:rsid w:val="00E5223E"/>
    <w:rsid w:val="00E52421"/>
    <w:rsid w:val="00E526DB"/>
    <w:rsid w:val="00E52A52"/>
    <w:rsid w:val="00E52F90"/>
    <w:rsid w:val="00E54926"/>
    <w:rsid w:val="00E567A2"/>
    <w:rsid w:val="00E574C9"/>
    <w:rsid w:val="00E57818"/>
    <w:rsid w:val="00E57A92"/>
    <w:rsid w:val="00E60528"/>
    <w:rsid w:val="00E60845"/>
    <w:rsid w:val="00E614D9"/>
    <w:rsid w:val="00E61E17"/>
    <w:rsid w:val="00E6249E"/>
    <w:rsid w:val="00E62CB6"/>
    <w:rsid w:val="00E62E61"/>
    <w:rsid w:val="00E63346"/>
    <w:rsid w:val="00E634EA"/>
    <w:rsid w:val="00E645A1"/>
    <w:rsid w:val="00E65000"/>
    <w:rsid w:val="00E65790"/>
    <w:rsid w:val="00E668D6"/>
    <w:rsid w:val="00E67123"/>
    <w:rsid w:val="00E67E33"/>
    <w:rsid w:val="00E706B9"/>
    <w:rsid w:val="00E7135D"/>
    <w:rsid w:val="00E714EE"/>
    <w:rsid w:val="00E746AF"/>
    <w:rsid w:val="00E74AF1"/>
    <w:rsid w:val="00E7563B"/>
    <w:rsid w:val="00E77ADF"/>
    <w:rsid w:val="00E77D93"/>
    <w:rsid w:val="00E818B1"/>
    <w:rsid w:val="00E82B8C"/>
    <w:rsid w:val="00E82E09"/>
    <w:rsid w:val="00E837D1"/>
    <w:rsid w:val="00E856E9"/>
    <w:rsid w:val="00E8572D"/>
    <w:rsid w:val="00E86B69"/>
    <w:rsid w:val="00E8737A"/>
    <w:rsid w:val="00E877FA"/>
    <w:rsid w:val="00E87A45"/>
    <w:rsid w:val="00E907BB"/>
    <w:rsid w:val="00E91A4C"/>
    <w:rsid w:val="00E92043"/>
    <w:rsid w:val="00E934BF"/>
    <w:rsid w:val="00E93EB9"/>
    <w:rsid w:val="00E94116"/>
    <w:rsid w:val="00E942BE"/>
    <w:rsid w:val="00EA1404"/>
    <w:rsid w:val="00EA1734"/>
    <w:rsid w:val="00EA27B9"/>
    <w:rsid w:val="00EA2CF1"/>
    <w:rsid w:val="00EA3AA1"/>
    <w:rsid w:val="00EA3B94"/>
    <w:rsid w:val="00EA4761"/>
    <w:rsid w:val="00EA5528"/>
    <w:rsid w:val="00EA63BF"/>
    <w:rsid w:val="00EA69F1"/>
    <w:rsid w:val="00EA7EB0"/>
    <w:rsid w:val="00EB0F35"/>
    <w:rsid w:val="00EB124A"/>
    <w:rsid w:val="00EB2DEE"/>
    <w:rsid w:val="00EB4266"/>
    <w:rsid w:val="00EB58DC"/>
    <w:rsid w:val="00EB6B9D"/>
    <w:rsid w:val="00EB7FF5"/>
    <w:rsid w:val="00EC0200"/>
    <w:rsid w:val="00EC0345"/>
    <w:rsid w:val="00EC0400"/>
    <w:rsid w:val="00EC0645"/>
    <w:rsid w:val="00EC07D8"/>
    <w:rsid w:val="00EC09C1"/>
    <w:rsid w:val="00EC14B4"/>
    <w:rsid w:val="00EC242F"/>
    <w:rsid w:val="00EC3EA4"/>
    <w:rsid w:val="00EC55E3"/>
    <w:rsid w:val="00EC5668"/>
    <w:rsid w:val="00EC5F58"/>
    <w:rsid w:val="00ED26E5"/>
    <w:rsid w:val="00ED3142"/>
    <w:rsid w:val="00ED33A6"/>
    <w:rsid w:val="00ED39CC"/>
    <w:rsid w:val="00ED3F4E"/>
    <w:rsid w:val="00ED507C"/>
    <w:rsid w:val="00ED52BC"/>
    <w:rsid w:val="00EE0955"/>
    <w:rsid w:val="00EE17DE"/>
    <w:rsid w:val="00EE2546"/>
    <w:rsid w:val="00EE292E"/>
    <w:rsid w:val="00EE3022"/>
    <w:rsid w:val="00EE3B5B"/>
    <w:rsid w:val="00EE575B"/>
    <w:rsid w:val="00EE5E13"/>
    <w:rsid w:val="00EE62FB"/>
    <w:rsid w:val="00EE64B6"/>
    <w:rsid w:val="00EE6536"/>
    <w:rsid w:val="00EE7531"/>
    <w:rsid w:val="00EE7972"/>
    <w:rsid w:val="00EE7AE4"/>
    <w:rsid w:val="00EE7C27"/>
    <w:rsid w:val="00EF1EAC"/>
    <w:rsid w:val="00EF3D66"/>
    <w:rsid w:val="00EF424E"/>
    <w:rsid w:val="00EF498B"/>
    <w:rsid w:val="00EF551E"/>
    <w:rsid w:val="00EF5577"/>
    <w:rsid w:val="00EF5A3E"/>
    <w:rsid w:val="00EF687E"/>
    <w:rsid w:val="00EF6D7C"/>
    <w:rsid w:val="00EF7167"/>
    <w:rsid w:val="00EF7D98"/>
    <w:rsid w:val="00EF7EC3"/>
    <w:rsid w:val="00F005B7"/>
    <w:rsid w:val="00F01450"/>
    <w:rsid w:val="00F0177F"/>
    <w:rsid w:val="00F027FC"/>
    <w:rsid w:val="00F03A7A"/>
    <w:rsid w:val="00F044B2"/>
    <w:rsid w:val="00F04EF2"/>
    <w:rsid w:val="00F127E2"/>
    <w:rsid w:val="00F12F04"/>
    <w:rsid w:val="00F13D9A"/>
    <w:rsid w:val="00F217B2"/>
    <w:rsid w:val="00F21B84"/>
    <w:rsid w:val="00F2315D"/>
    <w:rsid w:val="00F23680"/>
    <w:rsid w:val="00F261B8"/>
    <w:rsid w:val="00F27283"/>
    <w:rsid w:val="00F278F4"/>
    <w:rsid w:val="00F30262"/>
    <w:rsid w:val="00F30BAF"/>
    <w:rsid w:val="00F32D99"/>
    <w:rsid w:val="00F34A2D"/>
    <w:rsid w:val="00F355C8"/>
    <w:rsid w:val="00F379ED"/>
    <w:rsid w:val="00F37CF9"/>
    <w:rsid w:val="00F41D77"/>
    <w:rsid w:val="00F43416"/>
    <w:rsid w:val="00F43D6B"/>
    <w:rsid w:val="00F43ED8"/>
    <w:rsid w:val="00F4449F"/>
    <w:rsid w:val="00F45A5F"/>
    <w:rsid w:val="00F45C62"/>
    <w:rsid w:val="00F469B4"/>
    <w:rsid w:val="00F46C88"/>
    <w:rsid w:val="00F47B02"/>
    <w:rsid w:val="00F50141"/>
    <w:rsid w:val="00F519B6"/>
    <w:rsid w:val="00F5249E"/>
    <w:rsid w:val="00F52892"/>
    <w:rsid w:val="00F53FC2"/>
    <w:rsid w:val="00F5475E"/>
    <w:rsid w:val="00F54F96"/>
    <w:rsid w:val="00F558F8"/>
    <w:rsid w:val="00F56064"/>
    <w:rsid w:val="00F609FB"/>
    <w:rsid w:val="00F60A2E"/>
    <w:rsid w:val="00F6179B"/>
    <w:rsid w:val="00F6185B"/>
    <w:rsid w:val="00F61C0A"/>
    <w:rsid w:val="00F62CEA"/>
    <w:rsid w:val="00F63B0F"/>
    <w:rsid w:val="00F64D38"/>
    <w:rsid w:val="00F65BBE"/>
    <w:rsid w:val="00F6600D"/>
    <w:rsid w:val="00F66D49"/>
    <w:rsid w:val="00F711FA"/>
    <w:rsid w:val="00F724BB"/>
    <w:rsid w:val="00F724F9"/>
    <w:rsid w:val="00F729EA"/>
    <w:rsid w:val="00F732B2"/>
    <w:rsid w:val="00F736DA"/>
    <w:rsid w:val="00F744D9"/>
    <w:rsid w:val="00F74CE7"/>
    <w:rsid w:val="00F76149"/>
    <w:rsid w:val="00F76525"/>
    <w:rsid w:val="00F76BD9"/>
    <w:rsid w:val="00F77098"/>
    <w:rsid w:val="00F8090D"/>
    <w:rsid w:val="00F80963"/>
    <w:rsid w:val="00F81AB7"/>
    <w:rsid w:val="00F81F1B"/>
    <w:rsid w:val="00F857A0"/>
    <w:rsid w:val="00F8615E"/>
    <w:rsid w:val="00F8657D"/>
    <w:rsid w:val="00F8726D"/>
    <w:rsid w:val="00F873A8"/>
    <w:rsid w:val="00F91E14"/>
    <w:rsid w:val="00F93C4F"/>
    <w:rsid w:val="00F96D02"/>
    <w:rsid w:val="00F9799F"/>
    <w:rsid w:val="00FA1DD8"/>
    <w:rsid w:val="00FA1DE2"/>
    <w:rsid w:val="00FA5056"/>
    <w:rsid w:val="00FA565C"/>
    <w:rsid w:val="00FA5D0A"/>
    <w:rsid w:val="00FA6026"/>
    <w:rsid w:val="00FA64F8"/>
    <w:rsid w:val="00FA7355"/>
    <w:rsid w:val="00FA7CA5"/>
    <w:rsid w:val="00FB0352"/>
    <w:rsid w:val="00FB0F3C"/>
    <w:rsid w:val="00FB1708"/>
    <w:rsid w:val="00FB328B"/>
    <w:rsid w:val="00FB445B"/>
    <w:rsid w:val="00FB4BFC"/>
    <w:rsid w:val="00FB5ACA"/>
    <w:rsid w:val="00FB5D8E"/>
    <w:rsid w:val="00FB7166"/>
    <w:rsid w:val="00FB7800"/>
    <w:rsid w:val="00FC0392"/>
    <w:rsid w:val="00FC16D2"/>
    <w:rsid w:val="00FC49ED"/>
    <w:rsid w:val="00FC4F7C"/>
    <w:rsid w:val="00FC6175"/>
    <w:rsid w:val="00FC6341"/>
    <w:rsid w:val="00FC6FEA"/>
    <w:rsid w:val="00FC7401"/>
    <w:rsid w:val="00FC7EE1"/>
    <w:rsid w:val="00FD012C"/>
    <w:rsid w:val="00FD07C9"/>
    <w:rsid w:val="00FD09BF"/>
    <w:rsid w:val="00FD0E34"/>
    <w:rsid w:val="00FD44D5"/>
    <w:rsid w:val="00FD4EA2"/>
    <w:rsid w:val="00FD4FB1"/>
    <w:rsid w:val="00FD5338"/>
    <w:rsid w:val="00FD7545"/>
    <w:rsid w:val="00FE17AB"/>
    <w:rsid w:val="00FE5914"/>
    <w:rsid w:val="00FE642D"/>
    <w:rsid w:val="00FF14A3"/>
    <w:rsid w:val="00FF332D"/>
    <w:rsid w:val="00FF3A38"/>
    <w:rsid w:val="00FF3B4B"/>
    <w:rsid w:val="00FF3D78"/>
    <w:rsid w:val="00FF4103"/>
    <w:rsid w:val="00FF4FA5"/>
    <w:rsid w:val="00FF68F3"/>
    <w:rsid w:val="00FF6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65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669</Words>
  <Characters>381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rair</dc:creator>
  <cp:lastModifiedBy>Jirair</cp:lastModifiedBy>
  <cp:revision>2</cp:revision>
  <dcterms:created xsi:type="dcterms:W3CDTF">2020-07-29T17:35:00Z</dcterms:created>
  <dcterms:modified xsi:type="dcterms:W3CDTF">2020-07-29T17:50:00Z</dcterms:modified>
</cp:coreProperties>
</file>